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FCC2A8" w14:textId="36A6BBFF" w:rsidR="00C55937" w:rsidRPr="00105CA2" w:rsidRDefault="00CF4E82" w:rsidP="00D844E1">
      <w:pPr>
        <w:pStyle w:val="Title"/>
        <w:pBdr>
          <w:bottom w:val="single" w:sz="8" w:space="5" w:color="5B9BD5" w:themeColor="accent1"/>
        </w:pBdr>
        <w:spacing w:line="276" w:lineRule="auto"/>
        <w:jc w:val="center"/>
        <w:rPr>
          <w:rFonts w:cs="Times New Roman"/>
          <w:color w:val="auto"/>
          <w:sz w:val="32"/>
          <w:szCs w:val="24"/>
        </w:rPr>
      </w:pPr>
      <w:r w:rsidRPr="00105CA2">
        <w:rPr>
          <w:rFonts w:eastAsia="SimSun" w:cs="Times New Roman"/>
          <w:color w:val="auto"/>
          <w:sz w:val="32"/>
          <w:szCs w:val="24"/>
        </w:rPr>
        <w:t xml:space="preserve">Epitope presentation of dengue viral envelope glycoprotein domain III on hepatitis B core protein virus-like particles produced in </w:t>
      </w:r>
      <w:r w:rsidRPr="00105CA2">
        <w:rPr>
          <w:rFonts w:eastAsia="SimSun" w:cs="Times New Roman"/>
          <w:i/>
          <w:iCs/>
          <w:color w:val="auto"/>
          <w:sz w:val="32"/>
          <w:szCs w:val="24"/>
        </w:rPr>
        <w:t>Nicotiana benthamiana</w:t>
      </w:r>
    </w:p>
    <w:p w14:paraId="251EDD50" w14:textId="0DF0B223" w:rsidR="00233F0A" w:rsidRPr="00105CA2" w:rsidRDefault="00233F0A" w:rsidP="00D844E1">
      <w:pPr>
        <w:pStyle w:val="Heading1"/>
        <w:spacing w:line="276" w:lineRule="auto"/>
        <w:rPr>
          <w:rFonts w:cs="Times New Roman"/>
          <w:sz w:val="28"/>
          <w:szCs w:val="24"/>
        </w:rPr>
      </w:pPr>
      <w:r w:rsidRPr="00105CA2">
        <w:rPr>
          <w:rFonts w:cs="Times New Roman"/>
          <w:sz w:val="28"/>
          <w:szCs w:val="24"/>
        </w:rPr>
        <w:t>Supplementary</w:t>
      </w:r>
      <w:r w:rsidR="00C47B8D" w:rsidRPr="00105CA2">
        <w:rPr>
          <w:rFonts w:cs="Times New Roman"/>
          <w:sz w:val="28"/>
          <w:szCs w:val="24"/>
        </w:rPr>
        <w:t xml:space="preserve"> Material</w:t>
      </w:r>
      <w:r w:rsidR="00105CA2" w:rsidRPr="00105CA2">
        <w:rPr>
          <w:rFonts w:cs="Times New Roman"/>
          <w:sz w:val="28"/>
          <w:szCs w:val="24"/>
        </w:rPr>
        <w:t>s</w:t>
      </w:r>
    </w:p>
    <w:p w14:paraId="2C1D12B7" w14:textId="77777777" w:rsidR="00233F0A" w:rsidRPr="00105CA2" w:rsidRDefault="00233F0A" w:rsidP="00D844E1">
      <w:pPr>
        <w:spacing w:line="276" w:lineRule="auto"/>
        <w:rPr>
          <w:rFonts w:cs="Times New Roman"/>
          <w:szCs w:val="24"/>
        </w:rPr>
      </w:pPr>
    </w:p>
    <w:p w14:paraId="3BFA4909" w14:textId="792CC14D" w:rsidR="00233F0A" w:rsidRPr="00105CA2" w:rsidRDefault="00105CA2" w:rsidP="00D844E1">
      <w:pPr>
        <w:spacing w:line="276" w:lineRule="auto"/>
        <w:rPr>
          <w:rFonts w:cs="Times New Roman"/>
          <w:b/>
          <w:szCs w:val="24"/>
        </w:rPr>
      </w:pPr>
      <w:r w:rsidRPr="00105CA2">
        <w:rPr>
          <w:rFonts w:cs="Times New Roman"/>
          <w:b/>
          <w:szCs w:val="24"/>
        </w:rPr>
        <w:t>(A)</w:t>
      </w:r>
      <w:r w:rsidRPr="00105CA2">
        <w:rPr>
          <w:rFonts w:cs="Times New Roman"/>
          <w:b/>
          <w:szCs w:val="24"/>
        </w:rPr>
        <w:tab/>
      </w:r>
      <w:r w:rsidR="00C47B8D" w:rsidRPr="00105CA2">
        <w:rPr>
          <w:rFonts w:cs="Times New Roman"/>
          <w:b/>
          <w:szCs w:val="24"/>
        </w:rPr>
        <w:t xml:space="preserve">Sequence of </w:t>
      </w:r>
      <w:proofErr w:type="spellStart"/>
      <w:r w:rsidR="00233F0A" w:rsidRPr="00105CA2">
        <w:rPr>
          <w:rFonts w:cs="Times New Roman"/>
          <w:b/>
          <w:szCs w:val="24"/>
        </w:rPr>
        <w:t>tHBcAg-cEDIII</w:t>
      </w:r>
      <w:proofErr w:type="spellEnd"/>
      <w:r w:rsidR="00C47B8D" w:rsidRPr="00105CA2">
        <w:rPr>
          <w:rFonts w:cs="Times New Roman"/>
          <w:b/>
          <w:szCs w:val="24"/>
        </w:rPr>
        <w:t xml:space="preserve"> Protein</w:t>
      </w:r>
    </w:p>
    <w:p w14:paraId="5732AB06" w14:textId="03B2E3D5" w:rsidR="00233F0A" w:rsidRPr="00105CA2" w:rsidRDefault="00233F0A" w:rsidP="00D844E1">
      <w:pPr>
        <w:spacing w:line="276" w:lineRule="auto"/>
        <w:rPr>
          <w:rFonts w:cs="Times New Roman"/>
          <w:szCs w:val="24"/>
        </w:rPr>
      </w:pPr>
      <w:r w:rsidRPr="00105CA2">
        <w:rPr>
          <w:rFonts w:cs="Times New Roman"/>
          <w:szCs w:val="24"/>
        </w:rPr>
        <w:t>MDIDPYKEFGATVELLSFLPSDFFPSVRDLLDTASALYREALESPEHCSPHHTALRQAILCWGELMTLATWVGNNLEPGAGGSSGQLDPASRDLVVNYVNTNMGLKIRQLLWFHISCLTFGRETVLEYLVSFGVWIRTPPAYRPPNAPILSTLPETTVVGGSSGGSGGSGGSGGSGGSGGTGTMDIDPYKEFGATVELLSFLPSDFFPSVRDLLDTASALYREALESPEHCSPHHTALRQAILCWGELMTLATWVGNNLVDGGGGSGGGGSGGGGSPRKGMSYAMCTGKFKLEKEVAETQHGTILIKVKYEGDGAPCKIPFEIQDVEKKHVNGRLITANPIVTDKESPVNIEAEPPFGDSYIVIGVGDKALKLNWFKKGSSPAGGGGSGGGGSGGGGSINDPASRDLVVNYVNTNMGLKIRQLLWFHISCLTFGRETVLEYLVSFGVWIRTPPAYRPPNAPILSTLPETTVVRRRDRGRSPRRRTPSPRRRRSQSPRRRRSQSRESQC</w:t>
      </w:r>
    </w:p>
    <w:p w14:paraId="4DD7D8B9" w14:textId="77777777" w:rsidR="00233F0A" w:rsidRPr="00105CA2" w:rsidRDefault="00233F0A" w:rsidP="00D844E1">
      <w:pPr>
        <w:spacing w:line="276" w:lineRule="auto"/>
        <w:rPr>
          <w:rFonts w:cs="Times New Roman"/>
          <w:szCs w:val="24"/>
        </w:rPr>
      </w:pPr>
    </w:p>
    <w:p w14:paraId="6CA21F59" w14:textId="3B5AE578" w:rsidR="00233F0A" w:rsidRPr="00105CA2" w:rsidRDefault="00105CA2" w:rsidP="00D844E1">
      <w:pPr>
        <w:spacing w:line="276" w:lineRule="auto"/>
        <w:rPr>
          <w:rFonts w:cs="Times New Roman"/>
          <w:b/>
          <w:szCs w:val="24"/>
        </w:rPr>
      </w:pPr>
      <w:r w:rsidRPr="00105CA2">
        <w:rPr>
          <w:rFonts w:cs="Times New Roman"/>
          <w:b/>
          <w:szCs w:val="24"/>
        </w:rPr>
        <w:t>(B)</w:t>
      </w:r>
      <w:r w:rsidRPr="00105CA2">
        <w:rPr>
          <w:rFonts w:cs="Times New Roman"/>
          <w:b/>
          <w:szCs w:val="24"/>
        </w:rPr>
        <w:tab/>
      </w:r>
      <w:r w:rsidR="00C47B8D" w:rsidRPr="00105CA2">
        <w:rPr>
          <w:rFonts w:cs="Times New Roman"/>
          <w:b/>
          <w:szCs w:val="24"/>
        </w:rPr>
        <w:t xml:space="preserve">Sequence of </w:t>
      </w:r>
      <w:proofErr w:type="spellStart"/>
      <w:r w:rsidR="00233F0A" w:rsidRPr="00105CA2">
        <w:rPr>
          <w:rFonts w:cs="Times New Roman"/>
          <w:b/>
          <w:szCs w:val="24"/>
        </w:rPr>
        <w:t>cEDIII</w:t>
      </w:r>
      <w:proofErr w:type="spellEnd"/>
      <w:r w:rsidR="00C47B8D" w:rsidRPr="00105CA2">
        <w:rPr>
          <w:rFonts w:cs="Times New Roman"/>
          <w:b/>
          <w:szCs w:val="24"/>
        </w:rPr>
        <w:t xml:space="preserve"> Protein</w:t>
      </w:r>
    </w:p>
    <w:p w14:paraId="7930577C" w14:textId="5E1FEE0C" w:rsidR="00233F0A" w:rsidRPr="00105CA2" w:rsidRDefault="00233F0A" w:rsidP="00D844E1">
      <w:pPr>
        <w:spacing w:line="276" w:lineRule="auto"/>
        <w:rPr>
          <w:rFonts w:cs="Times New Roman"/>
          <w:szCs w:val="24"/>
        </w:rPr>
      </w:pPr>
      <w:r w:rsidRPr="00105CA2">
        <w:rPr>
          <w:rFonts w:cs="Times New Roman"/>
          <w:szCs w:val="24"/>
        </w:rPr>
        <w:t>KGMSYAMCTGKFKLEKEVAETQHGTILIKVKYEGDGAPCKIPFEIQDVEKKHVNGRLITANPIVTDKESPVNIEAEPPFGDSYIVIGVGDKALKLNWFKKGSS</w:t>
      </w:r>
    </w:p>
    <w:p w14:paraId="1E5D0E2C" w14:textId="3C949017" w:rsidR="00105CA2" w:rsidRPr="00105CA2" w:rsidRDefault="00105CA2" w:rsidP="00105CA2">
      <w:pPr>
        <w:spacing w:line="276" w:lineRule="auto"/>
        <w:rPr>
          <w:rFonts w:cs="Times New Roman"/>
          <w:szCs w:val="24"/>
        </w:rPr>
      </w:pPr>
    </w:p>
    <w:p w14:paraId="2A68A6C3" w14:textId="77777777" w:rsidR="00105CA2" w:rsidRPr="00105CA2" w:rsidRDefault="00105CA2" w:rsidP="00105CA2">
      <w:pPr>
        <w:spacing w:line="276" w:lineRule="auto"/>
        <w:rPr>
          <w:rFonts w:cs="Times New Roman"/>
          <w:szCs w:val="24"/>
        </w:rPr>
      </w:pPr>
    </w:p>
    <w:p w14:paraId="72F57936" w14:textId="77777777" w:rsidR="00105CA2" w:rsidRPr="00105CA2" w:rsidRDefault="00105CA2" w:rsidP="00105CA2">
      <w:pPr>
        <w:jc w:val="center"/>
      </w:pPr>
      <w:r w:rsidRPr="00105CA2">
        <w:rPr>
          <w:noProof/>
          <w:lang w:val="en-US"/>
        </w:rPr>
        <w:drawing>
          <wp:inline distT="0" distB="0" distL="0" distR="0" wp14:anchorId="53AD4FF0" wp14:editId="3AE0830E">
            <wp:extent cx="1564528" cy="208800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4528" cy="208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C57F4" w14:textId="54339F0E" w:rsidR="00105CA2" w:rsidRPr="00555385" w:rsidRDefault="00105CA2" w:rsidP="00105CA2">
      <w:pPr>
        <w:ind w:left="1134" w:hanging="1134"/>
        <w:rPr>
          <w:rFonts w:cs="Times New Roman"/>
          <w:szCs w:val="24"/>
        </w:rPr>
      </w:pPr>
      <w:r w:rsidRPr="00105CA2">
        <w:rPr>
          <w:rFonts w:cs="Times New Roman"/>
          <w:b/>
        </w:rPr>
        <w:t>Figu</w:t>
      </w:r>
      <w:bookmarkStart w:id="0" w:name="_GoBack"/>
      <w:bookmarkEnd w:id="0"/>
      <w:r w:rsidRPr="00105CA2">
        <w:rPr>
          <w:rFonts w:cs="Times New Roman"/>
          <w:b/>
        </w:rPr>
        <w:t>re S1:</w:t>
      </w:r>
      <w:r w:rsidRPr="00105CA2">
        <w:rPr>
          <w:rFonts w:cs="Times New Roman"/>
          <w:b/>
        </w:rPr>
        <w:tab/>
      </w:r>
      <w:r w:rsidRPr="00105CA2">
        <w:rPr>
          <w:rFonts w:cs="Times New Roman"/>
        </w:rPr>
        <w:t xml:space="preserve">SDS-PAGE profile of the purified </w:t>
      </w:r>
      <w:proofErr w:type="spellStart"/>
      <w:r w:rsidRPr="00105CA2">
        <w:rPr>
          <w:rFonts w:cs="Times New Roman"/>
        </w:rPr>
        <w:t>tHBcAg-cEDIII</w:t>
      </w:r>
      <w:proofErr w:type="spellEnd"/>
      <w:r w:rsidRPr="00105CA2">
        <w:rPr>
          <w:rFonts w:cs="Times New Roman"/>
        </w:rPr>
        <w:t xml:space="preserve"> VLPs following protein quantification via modified Lowry assay. A faint but discernible band of the desired protein at ~54 </w:t>
      </w:r>
      <w:proofErr w:type="spellStart"/>
      <w:r w:rsidRPr="00105CA2">
        <w:rPr>
          <w:rFonts w:cs="Times New Roman"/>
        </w:rPr>
        <w:t>kDa</w:t>
      </w:r>
      <w:proofErr w:type="spellEnd"/>
      <w:r w:rsidRPr="00105CA2">
        <w:rPr>
          <w:rFonts w:cs="Times New Roman"/>
        </w:rPr>
        <w:t xml:space="preserve"> can be seen (black arrow).</w:t>
      </w:r>
    </w:p>
    <w:sectPr w:rsidR="00105CA2" w:rsidRPr="00555385" w:rsidSect="002E3503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3A2F17" w16cid:durableId="2006D197"/>
  <w16cid:commentId w16cid:paraId="5F162E47" w16cid:durableId="2006DD9C"/>
  <w16cid:commentId w16cid:paraId="067EBE18" w16cid:durableId="2006DE0E"/>
  <w16cid:commentId w16cid:paraId="57E435D9" w16cid:durableId="2006EFE5"/>
  <w16cid:commentId w16cid:paraId="6053CB8A" w16cid:durableId="2006F1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A9452B" w14:textId="77777777" w:rsidR="003D02C4" w:rsidRDefault="003D02C4" w:rsidP="001126A7">
      <w:pPr>
        <w:spacing w:after="0" w:line="240" w:lineRule="auto"/>
      </w:pPr>
      <w:r>
        <w:separator/>
      </w:r>
    </w:p>
  </w:endnote>
  <w:endnote w:type="continuationSeparator" w:id="0">
    <w:p w14:paraId="5D4E5344" w14:textId="77777777" w:rsidR="003D02C4" w:rsidRDefault="003D02C4" w:rsidP="00112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C2E4C" w14:textId="77777777" w:rsidR="003D02C4" w:rsidRDefault="003D02C4" w:rsidP="001126A7">
      <w:pPr>
        <w:spacing w:after="0" w:line="240" w:lineRule="auto"/>
      </w:pPr>
      <w:r>
        <w:separator/>
      </w:r>
    </w:p>
  </w:footnote>
  <w:footnote w:type="continuationSeparator" w:id="0">
    <w:p w14:paraId="528D3490" w14:textId="77777777" w:rsidR="003D02C4" w:rsidRDefault="003D02C4" w:rsidP="00112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6EB"/>
    <w:rsid w:val="00001B6C"/>
    <w:rsid w:val="000029DB"/>
    <w:rsid w:val="00002A3F"/>
    <w:rsid w:val="00002B4B"/>
    <w:rsid w:val="000046DE"/>
    <w:rsid w:val="000052D9"/>
    <w:rsid w:val="00005442"/>
    <w:rsid w:val="0000606A"/>
    <w:rsid w:val="0001294B"/>
    <w:rsid w:val="00012D8D"/>
    <w:rsid w:val="00014FBC"/>
    <w:rsid w:val="00015A13"/>
    <w:rsid w:val="000171EA"/>
    <w:rsid w:val="00021E1D"/>
    <w:rsid w:val="0002390B"/>
    <w:rsid w:val="00023B77"/>
    <w:rsid w:val="0002421B"/>
    <w:rsid w:val="000244CE"/>
    <w:rsid w:val="00024D5E"/>
    <w:rsid w:val="00024FE1"/>
    <w:rsid w:val="000266A4"/>
    <w:rsid w:val="00027559"/>
    <w:rsid w:val="000312D8"/>
    <w:rsid w:val="00034B42"/>
    <w:rsid w:val="0003577E"/>
    <w:rsid w:val="00037156"/>
    <w:rsid w:val="00040DC8"/>
    <w:rsid w:val="0004239C"/>
    <w:rsid w:val="00043B98"/>
    <w:rsid w:val="00047B88"/>
    <w:rsid w:val="00047CB2"/>
    <w:rsid w:val="00050534"/>
    <w:rsid w:val="00052162"/>
    <w:rsid w:val="00053474"/>
    <w:rsid w:val="00060578"/>
    <w:rsid w:val="0006161B"/>
    <w:rsid w:val="00062C4D"/>
    <w:rsid w:val="00062C8F"/>
    <w:rsid w:val="00065C00"/>
    <w:rsid w:val="00066DFA"/>
    <w:rsid w:val="0006703E"/>
    <w:rsid w:val="00067A51"/>
    <w:rsid w:val="00072002"/>
    <w:rsid w:val="0007253E"/>
    <w:rsid w:val="00072CD2"/>
    <w:rsid w:val="000756C5"/>
    <w:rsid w:val="0008049D"/>
    <w:rsid w:val="00080B3D"/>
    <w:rsid w:val="0008207C"/>
    <w:rsid w:val="00084178"/>
    <w:rsid w:val="000842C3"/>
    <w:rsid w:val="00084C41"/>
    <w:rsid w:val="0008735C"/>
    <w:rsid w:val="00087C73"/>
    <w:rsid w:val="00090E55"/>
    <w:rsid w:val="000926EA"/>
    <w:rsid w:val="00093389"/>
    <w:rsid w:val="00095717"/>
    <w:rsid w:val="00096312"/>
    <w:rsid w:val="000965D9"/>
    <w:rsid w:val="00096ED9"/>
    <w:rsid w:val="00097ECC"/>
    <w:rsid w:val="00097FF8"/>
    <w:rsid w:val="000A1AB3"/>
    <w:rsid w:val="000A4696"/>
    <w:rsid w:val="000A4D9A"/>
    <w:rsid w:val="000A54EC"/>
    <w:rsid w:val="000A5E27"/>
    <w:rsid w:val="000A6065"/>
    <w:rsid w:val="000B1B3C"/>
    <w:rsid w:val="000B20EF"/>
    <w:rsid w:val="000B226F"/>
    <w:rsid w:val="000B32D5"/>
    <w:rsid w:val="000B3A60"/>
    <w:rsid w:val="000B4DCC"/>
    <w:rsid w:val="000B5034"/>
    <w:rsid w:val="000C0EFE"/>
    <w:rsid w:val="000C21EF"/>
    <w:rsid w:val="000C2CA5"/>
    <w:rsid w:val="000C572A"/>
    <w:rsid w:val="000C74E8"/>
    <w:rsid w:val="000C76AA"/>
    <w:rsid w:val="000D0A25"/>
    <w:rsid w:val="000D2047"/>
    <w:rsid w:val="000D34EC"/>
    <w:rsid w:val="000D56CB"/>
    <w:rsid w:val="000D65CE"/>
    <w:rsid w:val="000D6981"/>
    <w:rsid w:val="000D7050"/>
    <w:rsid w:val="000E1844"/>
    <w:rsid w:val="000E2B06"/>
    <w:rsid w:val="000E3154"/>
    <w:rsid w:val="000E6415"/>
    <w:rsid w:val="000E7F1E"/>
    <w:rsid w:val="000F1B19"/>
    <w:rsid w:val="000F53CA"/>
    <w:rsid w:val="000F6FF7"/>
    <w:rsid w:val="000F7078"/>
    <w:rsid w:val="000F7395"/>
    <w:rsid w:val="000F740C"/>
    <w:rsid w:val="000F7EA6"/>
    <w:rsid w:val="0010020D"/>
    <w:rsid w:val="001003D2"/>
    <w:rsid w:val="001013FA"/>
    <w:rsid w:val="0010178F"/>
    <w:rsid w:val="00101C20"/>
    <w:rsid w:val="00104331"/>
    <w:rsid w:val="0010489D"/>
    <w:rsid w:val="00104EEC"/>
    <w:rsid w:val="00104F0F"/>
    <w:rsid w:val="00105220"/>
    <w:rsid w:val="0010557C"/>
    <w:rsid w:val="00105CA2"/>
    <w:rsid w:val="001100C4"/>
    <w:rsid w:val="00110529"/>
    <w:rsid w:val="001126A7"/>
    <w:rsid w:val="001149A7"/>
    <w:rsid w:val="00114F1F"/>
    <w:rsid w:val="0011675C"/>
    <w:rsid w:val="00116DF3"/>
    <w:rsid w:val="001171DC"/>
    <w:rsid w:val="001231FF"/>
    <w:rsid w:val="00124D7B"/>
    <w:rsid w:val="00125B5B"/>
    <w:rsid w:val="0013046D"/>
    <w:rsid w:val="00130819"/>
    <w:rsid w:val="001309D4"/>
    <w:rsid w:val="00130D3A"/>
    <w:rsid w:val="0013119F"/>
    <w:rsid w:val="00132F02"/>
    <w:rsid w:val="00133A2E"/>
    <w:rsid w:val="0013482B"/>
    <w:rsid w:val="001366B7"/>
    <w:rsid w:val="0013714A"/>
    <w:rsid w:val="0014032A"/>
    <w:rsid w:val="00141197"/>
    <w:rsid w:val="001426B5"/>
    <w:rsid w:val="00145ABC"/>
    <w:rsid w:val="00145F70"/>
    <w:rsid w:val="00146076"/>
    <w:rsid w:val="00146921"/>
    <w:rsid w:val="00147FBC"/>
    <w:rsid w:val="0015432C"/>
    <w:rsid w:val="00154A5F"/>
    <w:rsid w:val="001551A6"/>
    <w:rsid w:val="001608F2"/>
    <w:rsid w:val="00161BE2"/>
    <w:rsid w:val="00161F50"/>
    <w:rsid w:val="001649FA"/>
    <w:rsid w:val="00166A79"/>
    <w:rsid w:val="00167040"/>
    <w:rsid w:val="00170874"/>
    <w:rsid w:val="0017165E"/>
    <w:rsid w:val="001719BB"/>
    <w:rsid w:val="0017277C"/>
    <w:rsid w:val="00174004"/>
    <w:rsid w:val="00182503"/>
    <w:rsid w:val="00182896"/>
    <w:rsid w:val="001873B4"/>
    <w:rsid w:val="001906D1"/>
    <w:rsid w:val="00190CAB"/>
    <w:rsid w:val="001957D8"/>
    <w:rsid w:val="001A10B4"/>
    <w:rsid w:val="001A1167"/>
    <w:rsid w:val="001A282F"/>
    <w:rsid w:val="001A3E71"/>
    <w:rsid w:val="001A5542"/>
    <w:rsid w:val="001A74CD"/>
    <w:rsid w:val="001A76C4"/>
    <w:rsid w:val="001B1947"/>
    <w:rsid w:val="001B4C70"/>
    <w:rsid w:val="001B5EAB"/>
    <w:rsid w:val="001B74E5"/>
    <w:rsid w:val="001B7751"/>
    <w:rsid w:val="001B7C34"/>
    <w:rsid w:val="001C3D32"/>
    <w:rsid w:val="001C67E9"/>
    <w:rsid w:val="001C6FFA"/>
    <w:rsid w:val="001D099E"/>
    <w:rsid w:val="001D2CC0"/>
    <w:rsid w:val="001D2D1A"/>
    <w:rsid w:val="001D37FC"/>
    <w:rsid w:val="001D41FA"/>
    <w:rsid w:val="001D4876"/>
    <w:rsid w:val="001D558E"/>
    <w:rsid w:val="001D6CE4"/>
    <w:rsid w:val="001E06D3"/>
    <w:rsid w:val="001E0879"/>
    <w:rsid w:val="001E2996"/>
    <w:rsid w:val="001F1D3D"/>
    <w:rsid w:val="001F57D4"/>
    <w:rsid w:val="001F76B4"/>
    <w:rsid w:val="002019C8"/>
    <w:rsid w:val="0020546D"/>
    <w:rsid w:val="00205EE4"/>
    <w:rsid w:val="002104BF"/>
    <w:rsid w:val="00210A33"/>
    <w:rsid w:val="00211A98"/>
    <w:rsid w:val="00216888"/>
    <w:rsid w:val="00220046"/>
    <w:rsid w:val="002236E0"/>
    <w:rsid w:val="00230FC2"/>
    <w:rsid w:val="002311FA"/>
    <w:rsid w:val="00233F0A"/>
    <w:rsid w:val="00235B6D"/>
    <w:rsid w:val="0023749B"/>
    <w:rsid w:val="002413A6"/>
    <w:rsid w:val="00241CC4"/>
    <w:rsid w:val="00242940"/>
    <w:rsid w:val="00242D91"/>
    <w:rsid w:val="002431EE"/>
    <w:rsid w:val="0024347E"/>
    <w:rsid w:val="0025690B"/>
    <w:rsid w:val="00257E6C"/>
    <w:rsid w:val="002609F0"/>
    <w:rsid w:val="00261CA6"/>
    <w:rsid w:val="002627E6"/>
    <w:rsid w:val="0026309F"/>
    <w:rsid w:val="002712DF"/>
    <w:rsid w:val="002719F5"/>
    <w:rsid w:val="002739AE"/>
    <w:rsid w:val="002755E0"/>
    <w:rsid w:val="00276A73"/>
    <w:rsid w:val="00277E24"/>
    <w:rsid w:val="00281A23"/>
    <w:rsid w:val="00282662"/>
    <w:rsid w:val="00287F43"/>
    <w:rsid w:val="00291609"/>
    <w:rsid w:val="00293251"/>
    <w:rsid w:val="00294CE3"/>
    <w:rsid w:val="002A018D"/>
    <w:rsid w:val="002A0848"/>
    <w:rsid w:val="002A12F0"/>
    <w:rsid w:val="002A1F18"/>
    <w:rsid w:val="002A38B4"/>
    <w:rsid w:val="002B0BDC"/>
    <w:rsid w:val="002B4B97"/>
    <w:rsid w:val="002B4E53"/>
    <w:rsid w:val="002B62DA"/>
    <w:rsid w:val="002B7B2F"/>
    <w:rsid w:val="002C289E"/>
    <w:rsid w:val="002C6530"/>
    <w:rsid w:val="002C67D9"/>
    <w:rsid w:val="002C7F56"/>
    <w:rsid w:val="002D301E"/>
    <w:rsid w:val="002D71E2"/>
    <w:rsid w:val="002D7909"/>
    <w:rsid w:val="002E0B00"/>
    <w:rsid w:val="002E0B57"/>
    <w:rsid w:val="002E3503"/>
    <w:rsid w:val="002E4307"/>
    <w:rsid w:val="002E49DF"/>
    <w:rsid w:val="002E760B"/>
    <w:rsid w:val="002E7EC8"/>
    <w:rsid w:val="002F1D59"/>
    <w:rsid w:val="002F1E04"/>
    <w:rsid w:val="002F26EB"/>
    <w:rsid w:val="002F2C20"/>
    <w:rsid w:val="002F2F8C"/>
    <w:rsid w:val="002F4C50"/>
    <w:rsid w:val="002F4EF1"/>
    <w:rsid w:val="002F5318"/>
    <w:rsid w:val="002F62B7"/>
    <w:rsid w:val="002F7582"/>
    <w:rsid w:val="00302DA5"/>
    <w:rsid w:val="00303879"/>
    <w:rsid w:val="003040C9"/>
    <w:rsid w:val="00304936"/>
    <w:rsid w:val="00305BE6"/>
    <w:rsid w:val="00305CC7"/>
    <w:rsid w:val="00317EE8"/>
    <w:rsid w:val="00321322"/>
    <w:rsid w:val="00323699"/>
    <w:rsid w:val="00323D19"/>
    <w:rsid w:val="00324070"/>
    <w:rsid w:val="003256F4"/>
    <w:rsid w:val="00326D33"/>
    <w:rsid w:val="00330301"/>
    <w:rsid w:val="00331562"/>
    <w:rsid w:val="00331CCF"/>
    <w:rsid w:val="00332DD7"/>
    <w:rsid w:val="0033405D"/>
    <w:rsid w:val="0033572E"/>
    <w:rsid w:val="0033588B"/>
    <w:rsid w:val="0033629C"/>
    <w:rsid w:val="00341D53"/>
    <w:rsid w:val="00342C93"/>
    <w:rsid w:val="00342FAA"/>
    <w:rsid w:val="00346164"/>
    <w:rsid w:val="00346646"/>
    <w:rsid w:val="003502AA"/>
    <w:rsid w:val="00352324"/>
    <w:rsid w:val="003534CA"/>
    <w:rsid w:val="003577D6"/>
    <w:rsid w:val="00360967"/>
    <w:rsid w:val="003609E1"/>
    <w:rsid w:val="00363604"/>
    <w:rsid w:val="0036704C"/>
    <w:rsid w:val="00375087"/>
    <w:rsid w:val="00375362"/>
    <w:rsid w:val="00376890"/>
    <w:rsid w:val="00376E32"/>
    <w:rsid w:val="0038170A"/>
    <w:rsid w:val="003837DB"/>
    <w:rsid w:val="00383939"/>
    <w:rsid w:val="0038772D"/>
    <w:rsid w:val="00387E4E"/>
    <w:rsid w:val="00391FD7"/>
    <w:rsid w:val="00392B2D"/>
    <w:rsid w:val="00392D76"/>
    <w:rsid w:val="00393938"/>
    <w:rsid w:val="00395826"/>
    <w:rsid w:val="00397CF7"/>
    <w:rsid w:val="00397E14"/>
    <w:rsid w:val="00397E56"/>
    <w:rsid w:val="00397EF7"/>
    <w:rsid w:val="003A2669"/>
    <w:rsid w:val="003A2DEE"/>
    <w:rsid w:val="003A318F"/>
    <w:rsid w:val="003A5391"/>
    <w:rsid w:val="003A5E3C"/>
    <w:rsid w:val="003A64C4"/>
    <w:rsid w:val="003A69AC"/>
    <w:rsid w:val="003A6FF2"/>
    <w:rsid w:val="003B1784"/>
    <w:rsid w:val="003B4351"/>
    <w:rsid w:val="003B7546"/>
    <w:rsid w:val="003C2674"/>
    <w:rsid w:val="003D02C4"/>
    <w:rsid w:val="003D0DCB"/>
    <w:rsid w:val="003D43D7"/>
    <w:rsid w:val="003D4457"/>
    <w:rsid w:val="003D5A5F"/>
    <w:rsid w:val="003E0428"/>
    <w:rsid w:val="003E1A0E"/>
    <w:rsid w:val="003E2093"/>
    <w:rsid w:val="003E2096"/>
    <w:rsid w:val="003E4B9B"/>
    <w:rsid w:val="003E77DE"/>
    <w:rsid w:val="003F272E"/>
    <w:rsid w:val="003F4606"/>
    <w:rsid w:val="003F4DB4"/>
    <w:rsid w:val="004017AA"/>
    <w:rsid w:val="00401A2C"/>
    <w:rsid w:val="00403136"/>
    <w:rsid w:val="00407034"/>
    <w:rsid w:val="0041374A"/>
    <w:rsid w:val="00413D69"/>
    <w:rsid w:val="0041759E"/>
    <w:rsid w:val="00417D51"/>
    <w:rsid w:val="004212DD"/>
    <w:rsid w:val="00422048"/>
    <w:rsid w:val="004242BC"/>
    <w:rsid w:val="00424FC0"/>
    <w:rsid w:val="0042631B"/>
    <w:rsid w:val="00430A36"/>
    <w:rsid w:val="004311C9"/>
    <w:rsid w:val="00431746"/>
    <w:rsid w:val="00431B42"/>
    <w:rsid w:val="00431C09"/>
    <w:rsid w:val="00431FEF"/>
    <w:rsid w:val="00433360"/>
    <w:rsid w:val="004333E2"/>
    <w:rsid w:val="00435803"/>
    <w:rsid w:val="00437390"/>
    <w:rsid w:val="00440AE1"/>
    <w:rsid w:val="004411E4"/>
    <w:rsid w:val="004439B0"/>
    <w:rsid w:val="00445879"/>
    <w:rsid w:val="00450F55"/>
    <w:rsid w:val="00451F80"/>
    <w:rsid w:val="004521D9"/>
    <w:rsid w:val="0045443D"/>
    <w:rsid w:val="004575A8"/>
    <w:rsid w:val="00460FDD"/>
    <w:rsid w:val="00461EE8"/>
    <w:rsid w:val="00467225"/>
    <w:rsid w:val="00471390"/>
    <w:rsid w:val="00473355"/>
    <w:rsid w:val="004742D9"/>
    <w:rsid w:val="004751F9"/>
    <w:rsid w:val="00476673"/>
    <w:rsid w:val="00476C00"/>
    <w:rsid w:val="00476C9E"/>
    <w:rsid w:val="00480973"/>
    <w:rsid w:val="004812C8"/>
    <w:rsid w:val="00481707"/>
    <w:rsid w:val="0048193F"/>
    <w:rsid w:val="00484523"/>
    <w:rsid w:val="004865D7"/>
    <w:rsid w:val="00486FDD"/>
    <w:rsid w:val="00492119"/>
    <w:rsid w:val="004930B4"/>
    <w:rsid w:val="00494E83"/>
    <w:rsid w:val="00497801"/>
    <w:rsid w:val="004A62EB"/>
    <w:rsid w:val="004A632C"/>
    <w:rsid w:val="004B401F"/>
    <w:rsid w:val="004B6171"/>
    <w:rsid w:val="004C314F"/>
    <w:rsid w:val="004C41B3"/>
    <w:rsid w:val="004C5946"/>
    <w:rsid w:val="004C7F04"/>
    <w:rsid w:val="004D0928"/>
    <w:rsid w:val="004D1766"/>
    <w:rsid w:val="004D283B"/>
    <w:rsid w:val="004D3623"/>
    <w:rsid w:val="004D3B6D"/>
    <w:rsid w:val="004D694C"/>
    <w:rsid w:val="004D70AB"/>
    <w:rsid w:val="004E396D"/>
    <w:rsid w:val="004E3A8D"/>
    <w:rsid w:val="004E4A98"/>
    <w:rsid w:val="004E5BC4"/>
    <w:rsid w:val="004E7A06"/>
    <w:rsid w:val="004F07F9"/>
    <w:rsid w:val="004F1274"/>
    <w:rsid w:val="004F427B"/>
    <w:rsid w:val="004F4649"/>
    <w:rsid w:val="004F6C3B"/>
    <w:rsid w:val="004F6CD8"/>
    <w:rsid w:val="00501CE2"/>
    <w:rsid w:val="005026EF"/>
    <w:rsid w:val="00503242"/>
    <w:rsid w:val="0050355D"/>
    <w:rsid w:val="00503C59"/>
    <w:rsid w:val="00504978"/>
    <w:rsid w:val="00504C8E"/>
    <w:rsid w:val="00504F3D"/>
    <w:rsid w:val="005050C1"/>
    <w:rsid w:val="0050571D"/>
    <w:rsid w:val="00506DE4"/>
    <w:rsid w:val="005100C1"/>
    <w:rsid w:val="005108EA"/>
    <w:rsid w:val="00513D11"/>
    <w:rsid w:val="00516295"/>
    <w:rsid w:val="00516BC0"/>
    <w:rsid w:val="00517AE9"/>
    <w:rsid w:val="00521619"/>
    <w:rsid w:val="005258CA"/>
    <w:rsid w:val="005260FC"/>
    <w:rsid w:val="00526F89"/>
    <w:rsid w:val="00530126"/>
    <w:rsid w:val="0053303B"/>
    <w:rsid w:val="00535887"/>
    <w:rsid w:val="0053637A"/>
    <w:rsid w:val="0053698E"/>
    <w:rsid w:val="00536D11"/>
    <w:rsid w:val="00540A72"/>
    <w:rsid w:val="005449D7"/>
    <w:rsid w:val="00546A25"/>
    <w:rsid w:val="00546C63"/>
    <w:rsid w:val="00546DE5"/>
    <w:rsid w:val="00552EA8"/>
    <w:rsid w:val="00553338"/>
    <w:rsid w:val="00554409"/>
    <w:rsid w:val="00555385"/>
    <w:rsid w:val="00556141"/>
    <w:rsid w:val="00560392"/>
    <w:rsid w:val="00561153"/>
    <w:rsid w:val="005615BB"/>
    <w:rsid w:val="00562370"/>
    <w:rsid w:val="0056278F"/>
    <w:rsid w:val="00562B1B"/>
    <w:rsid w:val="005653F9"/>
    <w:rsid w:val="00567E56"/>
    <w:rsid w:val="00567EA9"/>
    <w:rsid w:val="005716F0"/>
    <w:rsid w:val="00571E22"/>
    <w:rsid w:val="00573991"/>
    <w:rsid w:val="00574F92"/>
    <w:rsid w:val="00576679"/>
    <w:rsid w:val="005771BB"/>
    <w:rsid w:val="0057765A"/>
    <w:rsid w:val="00577940"/>
    <w:rsid w:val="00584929"/>
    <w:rsid w:val="00584C94"/>
    <w:rsid w:val="00584D56"/>
    <w:rsid w:val="00586CEE"/>
    <w:rsid w:val="0059182F"/>
    <w:rsid w:val="00591A80"/>
    <w:rsid w:val="00592CE9"/>
    <w:rsid w:val="00594378"/>
    <w:rsid w:val="0059624B"/>
    <w:rsid w:val="00597396"/>
    <w:rsid w:val="00597DCC"/>
    <w:rsid w:val="005A2CCE"/>
    <w:rsid w:val="005A2CFC"/>
    <w:rsid w:val="005A40A2"/>
    <w:rsid w:val="005A4CB4"/>
    <w:rsid w:val="005B4C9D"/>
    <w:rsid w:val="005B64DB"/>
    <w:rsid w:val="005B7585"/>
    <w:rsid w:val="005C07DB"/>
    <w:rsid w:val="005C2E58"/>
    <w:rsid w:val="005C56DB"/>
    <w:rsid w:val="005C67EC"/>
    <w:rsid w:val="005C771F"/>
    <w:rsid w:val="005D0B61"/>
    <w:rsid w:val="005D0B6F"/>
    <w:rsid w:val="005D137E"/>
    <w:rsid w:val="005D403E"/>
    <w:rsid w:val="005D416D"/>
    <w:rsid w:val="005D456F"/>
    <w:rsid w:val="005D69D3"/>
    <w:rsid w:val="005D79AA"/>
    <w:rsid w:val="005E34B9"/>
    <w:rsid w:val="005E4A01"/>
    <w:rsid w:val="005E4B3D"/>
    <w:rsid w:val="005F042A"/>
    <w:rsid w:val="005F1BF5"/>
    <w:rsid w:val="005F25EB"/>
    <w:rsid w:val="005F5F6D"/>
    <w:rsid w:val="005F7AAE"/>
    <w:rsid w:val="00603B67"/>
    <w:rsid w:val="006057A6"/>
    <w:rsid w:val="00607E96"/>
    <w:rsid w:val="006103D8"/>
    <w:rsid w:val="00611535"/>
    <w:rsid w:val="00615787"/>
    <w:rsid w:val="00616366"/>
    <w:rsid w:val="006168C6"/>
    <w:rsid w:val="00622A02"/>
    <w:rsid w:val="006241A2"/>
    <w:rsid w:val="00624654"/>
    <w:rsid w:val="0062682F"/>
    <w:rsid w:val="00627DDE"/>
    <w:rsid w:val="0063051C"/>
    <w:rsid w:val="006305DB"/>
    <w:rsid w:val="00631B58"/>
    <w:rsid w:val="00633B7B"/>
    <w:rsid w:val="00633C94"/>
    <w:rsid w:val="00633E90"/>
    <w:rsid w:val="0063411E"/>
    <w:rsid w:val="006344F4"/>
    <w:rsid w:val="00634C5C"/>
    <w:rsid w:val="00635095"/>
    <w:rsid w:val="00635F3F"/>
    <w:rsid w:val="006404C2"/>
    <w:rsid w:val="0064330D"/>
    <w:rsid w:val="006448B1"/>
    <w:rsid w:val="00646959"/>
    <w:rsid w:val="00657583"/>
    <w:rsid w:val="006627EC"/>
    <w:rsid w:val="00664567"/>
    <w:rsid w:val="00664FBF"/>
    <w:rsid w:val="006655E0"/>
    <w:rsid w:val="0066657B"/>
    <w:rsid w:val="0066659A"/>
    <w:rsid w:val="00667800"/>
    <w:rsid w:val="00676D3A"/>
    <w:rsid w:val="00676D47"/>
    <w:rsid w:val="00677021"/>
    <w:rsid w:val="0068139A"/>
    <w:rsid w:val="0068152D"/>
    <w:rsid w:val="0068163D"/>
    <w:rsid w:val="00683CD7"/>
    <w:rsid w:val="00684B63"/>
    <w:rsid w:val="006854F8"/>
    <w:rsid w:val="006872F5"/>
    <w:rsid w:val="00691650"/>
    <w:rsid w:val="00692368"/>
    <w:rsid w:val="00692577"/>
    <w:rsid w:val="00692C07"/>
    <w:rsid w:val="006930A7"/>
    <w:rsid w:val="006931BB"/>
    <w:rsid w:val="00693337"/>
    <w:rsid w:val="00693CA0"/>
    <w:rsid w:val="00695BDD"/>
    <w:rsid w:val="00696AAC"/>
    <w:rsid w:val="006974CD"/>
    <w:rsid w:val="006A25B3"/>
    <w:rsid w:val="006A5666"/>
    <w:rsid w:val="006A6E3E"/>
    <w:rsid w:val="006B0DB5"/>
    <w:rsid w:val="006B0F9F"/>
    <w:rsid w:val="006B3EEF"/>
    <w:rsid w:val="006B4CC0"/>
    <w:rsid w:val="006B5855"/>
    <w:rsid w:val="006B5891"/>
    <w:rsid w:val="006B7207"/>
    <w:rsid w:val="006C3CDC"/>
    <w:rsid w:val="006C4E1A"/>
    <w:rsid w:val="006C4EDF"/>
    <w:rsid w:val="006C592A"/>
    <w:rsid w:val="006D04DC"/>
    <w:rsid w:val="006D184F"/>
    <w:rsid w:val="006D1E93"/>
    <w:rsid w:val="006D274E"/>
    <w:rsid w:val="006D5BF1"/>
    <w:rsid w:val="006D6E2C"/>
    <w:rsid w:val="006E173F"/>
    <w:rsid w:val="006E2EFD"/>
    <w:rsid w:val="006E4269"/>
    <w:rsid w:val="006E4965"/>
    <w:rsid w:val="006E70B1"/>
    <w:rsid w:val="006E72E2"/>
    <w:rsid w:val="006E77A0"/>
    <w:rsid w:val="006F00A9"/>
    <w:rsid w:val="006F1AE9"/>
    <w:rsid w:val="006F1F38"/>
    <w:rsid w:val="006F5DE1"/>
    <w:rsid w:val="00701176"/>
    <w:rsid w:val="007062D2"/>
    <w:rsid w:val="007067A6"/>
    <w:rsid w:val="007112F5"/>
    <w:rsid w:val="00713355"/>
    <w:rsid w:val="00714C62"/>
    <w:rsid w:val="00715615"/>
    <w:rsid w:val="00716290"/>
    <w:rsid w:val="0071688C"/>
    <w:rsid w:val="00721C6C"/>
    <w:rsid w:val="00724A9D"/>
    <w:rsid w:val="0072540C"/>
    <w:rsid w:val="00725A47"/>
    <w:rsid w:val="00730380"/>
    <w:rsid w:val="00730A9C"/>
    <w:rsid w:val="00731571"/>
    <w:rsid w:val="00736E48"/>
    <w:rsid w:val="00737FC9"/>
    <w:rsid w:val="00740B24"/>
    <w:rsid w:val="00741E5F"/>
    <w:rsid w:val="00742B51"/>
    <w:rsid w:val="0074375D"/>
    <w:rsid w:val="007442B0"/>
    <w:rsid w:val="00745EEB"/>
    <w:rsid w:val="0074700B"/>
    <w:rsid w:val="00747973"/>
    <w:rsid w:val="00747EA5"/>
    <w:rsid w:val="007518BE"/>
    <w:rsid w:val="007522AF"/>
    <w:rsid w:val="00753604"/>
    <w:rsid w:val="007565F8"/>
    <w:rsid w:val="007569DF"/>
    <w:rsid w:val="00757747"/>
    <w:rsid w:val="00757AF1"/>
    <w:rsid w:val="00760041"/>
    <w:rsid w:val="007650E4"/>
    <w:rsid w:val="00765A6B"/>
    <w:rsid w:val="00765B02"/>
    <w:rsid w:val="007669F5"/>
    <w:rsid w:val="00767A46"/>
    <w:rsid w:val="00772C82"/>
    <w:rsid w:val="00780D35"/>
    <w:rsid w:val="00787CBD"/>
    <w:rsid w:val="00787DE8"/>
    <w:rsid w:val="0079079C"/>
    <w:rsid w:val="00790B37"/>
    <w:rsid w:val="00791453"/>
    <w:rsid w:val="00792DBC"/>
    <w:rsid w:val="007943D8"/>
    <w:rsid w:val="007967B1"/>
    <w:rsid w:val="0079718D"/>
    <w:rsid w:val="007A08EA"/>
    <w:rsid w:val="007A372D"/>
    <w:rsid w:val="007A46D2"/>
    <w:rsid w:val="007A63F6"/>
    <w:rsid w:val="007B0993"/>
    <w:rsid w:val="007B1ACD"/>
    <w:rsid w:val="007B24A3"/>
    <w:rsid w:val="007B30D4"/>
    <w:rsid w:val="007B6596"/>
    <w:rsid w:val="007C1B58"/>
    <w:rsid w:val="007C244A"/>
    <w:rsid w:val="007C30EF"/>
    <w:rsid w:val="007C325E"/>
    <w:rsid w:val="007C33B2"/>
    <w:rsid w:val="007C5F1A"/>
    <w:rsid w:val="007D2318"/>
    <w:rsid w:val="007D2AA1"/>
    <w:rsid w:val="007D2FAC"/>
    <w:rsid w:val="007D41CB"/>
    <w:rsid w:val="007D445B"/>
    <w:rsid w:val="007D4D95"/>
    <w:rsid w:val="007D5332"/>
    <w:rsid w:val="007D6F12"/>
    <w:rsid w:val="007E09BC"/>
    <w:rsid w:val="007E198C"/>
    <w:rsid w:val="007E2002"/>
    <w:rsid w:val="007E2B70"/>
    <w:rsid w:val="007E35CF"/>
    <w:rsid w:val="007E4EB8"/>
    <w:rsid w:val="007E4FBB"/>
    <w:rsid w:val="007E689B"/>
    <w:rsid w:val="007E76C8"/>
    <w:rsid w:val="007F1476"/>
    <w:rsid w:val="007F1A30"/>
    <w:rsid w:val="007F1A89"/>
    <w:rsid w:val="007F20CE"/>
    <w:rsid w:val="007F22FE"/>
    <w:rsid w:val="007F7D0C"/>
    <w:rsid w:val="007F7FF9"/>
    <w:rsid w:val="00800A54"/>
    <w:rsid w:val="008015CB"/>
    <w:rsid w:val="00801827"/>
    <w:rsid w:val="008022E4"/>
    <w:rsid w:val="0080291F"/>
    <w:rsid w:val="00802E0F"/>
    <w:rsid w:val="00803AEF"/>
    <w:rsid w:val="008049A2"/>
    <w:rsid w:val="00804F32"/>
    <w:rsid w:val="00804FF9"/>
    <w:rsid w:val="00805125"/>
    <w:rsid w:val="00806A3C"/>
    <w:rsid w:val="00806AC7"/>
    <w:rsid w:val="00806B01"/>
    <w:rsid w:val="00810B21"/>
    <w:rsid w:val="00811185"/>
    <w:rsid w:val="008112DD"/>
    <w:rsid w:val="00812928"/>
    <w:rsid w:val="00815E2C"/>
    <w:rsid w:val="00820C44"/>
    <w:rsid w:val="008217EF"/>
    <w:rsid w:val="00823120"/>
    <w:rsid w:val="00823C7C"/>
    <w:rsid w:val="00824915"/>
    <w:rsid w:val="0082601F"/>
    <w:rsid w:val="008401E8"/>
    <w:rsid w:val="0084148C"/>
    <w:rsid w:val="00843062"/>
    <w:rsid w:val="008430DA"/>
    <w:rsid w:val="00843C52"/>
    <w:rsid w:val="00843E5F"/>
    <w:rsid w:val="00845294"/>
    <w:rsid w:val="00847212"/>
    <w:rsid w:val="008503D8"/>
    <w:rsid w:val="00851A1F"/>
    <w:rsid w:val="00851E2E"/>
    <w:rsid w:val="00855290"/>
    <w:rsid w:val="00855B27"/>
    <w:rsid w:val="008630C7"/>
    <w:rsid w:val="0086378F"/>
    <w:rsid w:val="00863AD0"/>
    <w:rsid w:val="00865817"/>
    <w:rsid w:val="00866205"/>
    <w:rsid w:val="00866C6C"/>
    <w:rsid w:val="008671C6"/>
    <w:rsid w:val="00872757"/>
    <w:rsid w:val="0087349D"/>
    <w:rsid w:val="00873988"/>
    <w:rsid w:val="00877797"/>
    <w:rsid w:val="00880F05"/>
    <w:rsid w:val="008810A6"/>
    <w:rsid w:val="008836B1"/>
    <w:rsid w:val="0088680D"/>
    <w:rsid w:val="0089010D"/>
    <w:rsid w:val="0089521D"/>
    <w:rsid w:val="00895860"/>
    <w:rsid w:val="00895C50"/>
    <w:rsid w:val="008963C5"/>
    <w:rsid w:val="00896F3B"/>
    <w:rsid w:val="00897537"/>
    <w:rsid w:val="008A02E6"/>
    <w:rsid w:val="008A2F37"/>
    <w:rsid w:val="008A6140"/>
    <w:rsid w:val="008A704D"/>
    <w:rsid w:val="008A7612"/>
    <w:rsid w:val="008B1CBE"/>
    <w:rsid w:val="008B3770"/>
    <w:rsid w:val="008B5640"/>
    <w:rsid w:val="008B6F5A"/>
    <w:rsid w:val="008C0637"/>
    <w:rsid w:val="008C1BF3"/>
    <w:rsid w:val="008C30AD"/>
    <w:rsid w:val="008C479A"/>
    <w:rsid w:val="008C4F70"/>
    <w:rsid w:val="008C4FF6"/>
    <w:rsid w:val="008D053E"/>
    <w:rsid w:val="008D20DB"/>
    <w:rsid w:val="008D2AD5"/>
    <w:rsid w:val="008D3076"/>
    <w:rsid w:val="008D3100"/>
    <w:rsid w:val="008D702A"/>
    <w:rsid w:val="008E08E2"/>
    <w:rsid w:val="008E298F"/>
    <w:rsid w:val="008E41BF"/>
    <w:rsid w:val="008E4A7F"/>
    <w:rsid w:val="008E51FE"/>
    <w:rsid w:val="008E5ED1"/>
    <w:rsid w:val="008E65DA"/>
    <w:rsid w:val="008E6DC5"/>
    <w:rsid w:val="008F17F8"/>
    <w:rsid w:val="008F22F3"/>
    <w:rsid w:val="008F26BB"/>
    <w:rsid w:val="008F3A38"/>
    <w:rsid w:val="008F423C"/>
    <w:rsid w:val="008F49E6"/>
    <w:rsid w:val="008F5D0D"/>
    <w:rsid w:val="008F5DCF"/>
    <w:rsid w:val="00900391"/>
    <w:rsid w:val="00903A89"/>
    <w:rsid w:val="00906649"/>
    <w:rsid w:val="009066A6"/>
    <w:rsid w:val="009073F4"/>
    <w:rsid w:val="00907E19"/>
    <w:rsid w:val="009117FF"/>
    <w:rsid w:val="00911F33"/>
    <w:rsid w:val="009136AE"/>
    <w:rsid w:val="009138D3"/>
    <w:rsid w:val="00913E04"/>
    <w:rsid w:val="009153AA"/>
    <w:rsid w:val="009154F0"/>
    <w:rsid w:val="00916874"/>
    <w:rsid w:val="00920E33"/>
    <w:rsid w:val="0092285E"/>
    <w:rsid w:val="00925850"/>
    <w:rsid w:val="009313B0"/>
    <w:rsid w:val="00932993"/>
    <w:rsid w:val="00932A90"/>
    <w:rsid w:val="009336CF"/>
    <w:rsid w:val="009340FD"/>
    <w:rsid w:val="00935179"/>
    <w:rsid w:val="00940E95"/>
    <w:rsid w:val="0094265B"/>
    <w:rsid w:val="00944BC5"/>
    <w:rsid w:val="0094582F"/>
    <w:rsid w:val="00946B76"/>
    <w:rsid w:val="00950BE0"/>
    <w:rsid w:val="009566C4"/>
    <w:rsid w:val="00956E0C"/>
    <w:rsid w:val="009607A2"/>
    <w:rsid w:val="00961238"/>
    <w:rsid w:val="009612F5"/>
    <w:rsid w:val="0096259C"/>
    <w:rsid w:val="009636AA"/>
    <w:rsid w:val="00964596"/>
    <w:rsid w:val="00964D54"/>
    <w:rsid w:val="00966F75"/>
    <w:rsid w:val="00972B55"/>
    <w:rsid w:val="00972DF1"/>
    <w:rsid w:val="0097373C"/>
    <w:rsid w:val="00973C93"/>
    <w:rsid w:val="00975964"/>
    <w:rsid w:val="0097731A"/>
    <w:rsid w:val="00983601"/>
    <w:rsid w:val="009847D1"/>
    <w:rsid w:val="009847D6"/>
    <w:rsid w:val="00990E33"/>
    <w:rsid w:val="009913ED"/>
    <w:rsid w:val="009919BB"/>
    <w:rsid w:val="00991D20"/>
    <w:rsid w:val="00996565"/>
    <w:rsid w:val="009A0034"/>
    <w:rsid w:val="009A04A9"/>
    <w:rsid w:val="009A215F"/>
    <w:rsid w:val="009A2747"/>
    <w:rsid w:val="009A29FB"/>
    <w:rsid w:val="009A359E"/>
    <w:rsid w:val="009A4054"/>
    <w:rsid w:val="009A4CB2"/>
    <w:rsid w:val="009A4CC9"/>
    <w:rsid w:val="009A4EBC"/>
    <w:rsid w:val="009B08FB"/>
    <w:rsid w:val="009B1082"/>
    <w:rsid w:val="009B2569"/>
    <w:rsid w:val="009B3C02"/>
    <w:rsid w:val="009C0D2A"/>
    <w:rsid w:val="009C1512"/>
    <w:rsid w:val="009C221E"/>
    <w:rsid w:val="009C391E"/>
    <w:rsid w:val="009C4408"/>
    <w:rsid w:val="009C4865"/>
    <w:rsid w:val="009C5A9D"/>
    <w:rsid w:val="009C7CE2"/>
    <w:rsid w:val="009D164C"/>
    <w:rsid w:val="009D2DAD"/>
    <w:rsid w:val="009D3AF5"/>
    <w:rsid w:val="009D51F5"/>
    <w:rsid w:val="009D5491"/>
    <w:rsid w:val="009D613D"/>
    <w:rsid w:val="009D6259"/>
    <w:rsid w:val="009D71B3"/>
    <w:rsid w:val="009D7919"/>
    <w:rsid w:val="009E0521"/>
    <w:rsid w:val="009E0B40"/>
    <w:rsid w:val="009E16EF"/>
    <w:rsid w:val="009E1B6E"/>
    <w:rsid w:val="009E22EC"/>
    <w:rsid w:val="009E3FC5"/>
    <w:rsid w:val="009E464D"/>
    <w:rsid w:val="009F14DF"/>
    <w:rsid w:val="009F150C"/>
    <w:rsid w:val="009F197F"/>
    <w:rsid w:val="009F1CD4"/>
    <w:rsid w:val="009F1F7A"/>
    <w:rsid w:val="009F3332"/>
    <w:rsid w:val="009F4E45"/>
    <w:rsid w:val="009F58BA"/>
    <w:rsid w:val="009F5FDF"/>
    <w:rsid w:val="009F6207"/>
    <w:rsid w:val="009F6940"/>
    <w:rsid w:val="009F7BFB"/>
    <w:rsid w:val="00A0025A"/>
    <w:rsid w:val="00A01FF5"/>
    <w:rsid w:val="00A03A97"/>
    <w:rsid w:val="00A051BC"/>
    <w:rsid w:val="00A05CC0"/>
    <w:rsid w:val="00A0616F"/>
    <w:rsid w:val="00A109D3"/>
    <w:rsid w:val="00A10DCA"/>
    <w:rsid w:val="00A10EDC"/>
    <w:rsid w:val="00A11622"/>
    <w:rsid w:val="00A11F94"/>
    <w:rsid w:val="00A13D73"/>
    <w:rsid w:val="00A16E70"/>
    <w:rsid w:val="00A17755"/>
    <w:rsid w:val="00A20C56"/>
    <w:rsid w:val="00A20DA9"/>
    <w:rsid w:val="00A239DF"/>
    <w:rsid w:val="00A25D53"/>
    <w:rsid w:val="00A27771"/>
    <w:rsid w:val="00A3152E"/>
    <w:rsid w:val="00A33698"/>
    <w:rsid w:val="00A35B28"/>
    <w:rsid w:val="00A35F5C"/>
    <w:rsid w:val="00A36F91"/>
    <w:rsid w:val="00A37F7B"/>
    <w:rsid w:val="00A43BCF"/>
    <w:rsid w:val="00A462D0"/>
    <w:rsid w:val="00A46540"/>
    <w:rsid w:val="00A46B38"/>
    <w:rsid w:val="00A56D3D"/>
    <w:rsid w:val="00A57796"/>
    <w:rsid w:val="00A60807"/>
    <w:rsid w:val="00A60BDE"/>
    <w:rsid w:val="00A62759"/>
    <w:rsid w:val="00A63E91"/>
    <w:rsid w:val="00A65C51"/>
    <w:rsid w:val="00A678AC"/>
    <w:rsid w:val="00A7090E"/>
    <w:rsid w:val="00A7251B"/>
    <w:rsid w:val="00A746DC"/>
    <w:rsid w:val="00A77C7D"/>
    <w:rsid w:val="00A8006D"/>
    <w:rsid w:val="00A80B6A"/>
    <w:rsid w:val="00A8265B"/>
    <w:rsid w:val="00A8461B"/>
    <w:rsid w:val="00A84E45"/>
    <w:rsid w:val="00A8687E"/>
    <w:rsid w:val="00A87D73"/>
    <w:rsid w:val="00A900AC"/>
    <w:rsid w:val="00A90D19"/>
    <w:rsid w:val="00A935E8"/>
    <w:rsid w:val="00A96EDE"/>
    <w:rsid w:val="00AA0A1C"/>
    <w:rsid w:val="00AA1843"/>
    <w:rsid w:val="00AA1B47"/>
    <w:rsid w:val="00AA5DB3"/>
    <w:rsid w:val="00AA6BB7"/>
    <w:rsid w:val="00AA6C36"/>
    <w:rsid w:val="00AB0D9A"/>
    <w:rsid w:val="00AB2225"/>
    <w:rsid w:val="00AB23B7"/>
    <w:rsid w:val="00AB2835"/>
    <w:rsid w:val="00AB5F53"/>
    <w:rsid w:val="00AB6125"/>
    <w:rsid w:val="00AB63FE"/>
    <w:rsid w:val="00AB663C"/>
    <w:rsid w:val="00AC351B"/>
    <w:rsid w:val="00AC37A5"/>
    <w:rsid w:val="00AC4F83"/>
    <w:rsid w:val="00AC60A8"/>
    <w:rsid w:val="00AD0C37"/>
    <w:rsid w:val="00AD1AE8"/>
    <w:rsid w:val="00AD2111"/>
    <w:rsid w:val="00AD2A42"/>
    <w:rsid w:val="00AD3A33"/>
    <w:rsid w:val="00AD4951"/>
    <w:rsid w:val="00AD7928"/>
    <w:rsid w:val="00AE1B3D"/>
    <w:rsid w:val="00AE1F75"/>
    <w:rsid w:val="00AE241B"/>
    <w:rsid w:val="00AE2A08"/>
    <w:rsid w:val="00AE2EC4"/>
    <w:rsid w:val="00AE5FFD"/>
    <w:rsid w:val="00AE78E0"/>
    <w:rsid w:val="00AF063F"/>
    <w:rsid w:val="00AF2F02"/>
    <w:rsid w:val="00B00721"/>
    <w:rsid w:val="00B01123"/>
    <w:rsid w:val="00B02270"/>
    <w:rsid w:val="00B025FF"/>
    <w:rsid w:val="00B03E1C"/>
    <w:rsid w:val="00B03E37"/>
    <w:rsid w:val="00B05D05"/>
    <w:rsid w:val="00B0725C"/>
    <w:rsid w:val="00B077E7"/>
    <w:rsid w:val="00B07D06"/>
    <w:rsid w:val="00B07FC3"/>
    <w:rsid w:val="00B10F55"/>
    <w:rsid w:val="00B12EEA"/>
    <w:rsid w:val="00B1569E"/>
    <w:rsid w:val="00B2080B"/>
    <w:rsid w:val="00B22573"/>
    <w:rsid w:val="00B2271D"/>
    <w:rsid w:val="00B2409F"/>
    <w:rsid w:val="00B24284"/>
    <w:rsid w:val="00B246FB"/>
    <w:rsid w:val="00B260F7"/>
    <w:rsid w:val="00B267B5"/>
    <w:rsid w:val="00B27BFF"/>
    <w:rsid w:val="00B369C1"/>
    <w:rsid w:val="00B36A91"/>
    <w:rsid w:val="00B37070"/>
    <w:rsid w:val="00B40092"/>
    <w:rsid w:val="00B4195E"/>
    <w:rsid w:val="00B41C03"/>
    <w:rsid w:val="00B42F8C"/>
    <w:rsid w:val="00B5372B"/>
    <w:rsid w:val="00B53F14"/>
    <w:rsid w:val="00B6083B"/>
    <w:rsid w:val="00B61EBA"/>
    <w:rsid w:val="00B62529"/>
    <w:rsid w:val="00B6580D"/>
    <w:rsid w:val="00B678DC"/>
    <w:rsid w:val="00B700B3"/>
    <w:rsid w:val="00B71341"/>
    <w:rsid w:val="00B71E23"/>
    <w:rsid w:val="00B741ED"/>
    <w:rsid w:val="00B74877"/>
    <w:rsid w:val="00B767ED"/>
    <w:rsid w:val="00B779A2"/>
    <w:rsid w:val="00B77CF7"/>
    <w:rsid w:val="00B77F66"/>
    <w:rsid w:val="00B804E2"/>
    <w:rsid w:val="00B8120F"/>
    <w:rsid w:val="00B81450"/>
    <w:rsid w:val="00B815B2"/>
    <w:rsid w:val="00B83041"/>
    <w:rsid w:val="00B840A1"/>
    <w:rsid w:val="00B84ACC"/>
    <w:rsid w:val="00B85ACD"/>
    <w:rsid w:val="00B92BF9"/>
    <w:rsid w:val="00B956AC"/>
    <w:rsid w:val="00B957F1"/>
    <w:rsid w:val="00BA022D"/>
    <w:rsid w:val="00BA5097"/>
    <w:rsid w:val="00BA5238"/>
    <w:rsid w:val="00BA5B25"/>
    <w:rsid w:val="00BA61A5"/>
    <w:rsid w:val="00BB1C17"/>
    <w:rsid w:val="00BB33A8"/>
    <w:rsid w:val="00BB3ED3"/>
    <w:rsid w:val="00BB542E"/>
    <w:rsid w:val="00BB6AB2"/>
    <w:rsid w:val="00BB7B3F"/>
    <w:rsid w:val="00BC09D6"/>
    <w:rsid w:val="00BC0F0A"/>
    <w:rsid w:val="00BC30FE"/>
    <w:rsid w:val="00BC41D1"/>
    <w:rsid w:val="00BC47DD"/>
    <w:rsid w:val="00BC6774"/>
    <w:rsid w:val="00BC797F"/>
    <w:rsid w:val="00BD0A7B"/>
    <w:rsid w:val="00BD0AEB"/>
    <w:rsid w:val="00BD0B83"/>
    <w:rsid w:val="00BD3E57"/>
    <w:rsid w:val="00BD42A8"/>
    <w:rsid w:val="00BD4AFB"/>
    <w:rsid w:val="00BE011B"/>
    <w:rsid w:val="00BE11B5"/>
    <w:rsid w:val="00BE3A86"/>
    <w:rsid w:val="00BE3D78"/>
    <w:rsid w:val="00BE52FD"/>
    <w:rsid w:val="00BE59B0"/>
    <w:rsid w:val="00BE70E5"/>
    <w:rsid w:val="00BE76B0"/>
    <w:rsid w:val="00BE7733"/>
    <w:rsid w:val="00BF03AA"/>
    <w:rsid w:val="00BF05D9"/>
    <w:rsid w:val="00BF1009"/>
    <w:rsid w:val="00BF15AD"/>
    <w:rsid w:val="00BF3E4C"/>
    <w:rsid w:val="00BF58A1"/>
    <w:rsid w:val="00BF68DA"/>
    <w:rsid w:val="00BF7DC7"/>
    <w:rsid w:val="00C0163D"/>
    <w:rsid w:val="00C0194E"/>
    <w:rsid w:val="00C059DE"/>
    <w:rsid w:val="00C06B78"/>
    <w:rsid w:val="00C11255"/>
    <w:rsid w:val="00C1283E"/>
    <w:rsid w:val="00C1494C"/>
    <w:rsid w:val="00C15EB1"/>
    <w:rsid w:val="00C2050E"/>
    <w:rsid w:val="00C22236"/>
    <w:rsid w:val="00C23030"/>
    <w:rsid w:val="00C243CC"/>
    <w:rsid w:val="00C24A1F"/>
    <w:rsid w:val="00C25332"/>
    <w:rsid w:val="00C26EAA"/>
    <w:rsid w:val="00C3195B"/>
    <w:rsid w:val="00C32A82"/>
    <w:rsid w:val="00C33646"/>
    <w:rsid w:val="00C348C6"/>
    <w:rsid w:val="00C36B8F"/>
    <w:rsid w:val="00C36D02"/>
    <w:rsid w:val="00C42F06"/>
    <w:rsid w:val="00C46093"/>
    <w:rsid w:val="00C465BE"/>
    <w:rsid w:val="00C47B8D"/>
    <w:rsid w:val="00C504EB"/>
    <w:rsid w:val="00C52698"/>
    <w:rsid w:val="00C53675"/>
    <w:rsid w:val="00C55937"/>
    <w:rsid w:val="00C57C42"/>
    <w:rsid w:val="00C604AF"/>
    <w:rsid w:val="00C60E57"/>
    <w:rsid w:val="00C62292"/>
    <w:rsid w:val="00C643C7"/>
    <w:rsid w:val="00C6543B"/>
    <w:rsid w:val="00C671C1"/>
    <w:rsid w:val="00C679E7"/>
    <w:rsid w:val="00C70794"/>
    <w:rsid w:val="00C71208"/>
    <w:rsid w:val="00C76B2E"/>
    <w:rsid w:val="00C83159"/>
    <w:rsid w:val="00C839E8"/>
    <w:rsid w:val="00C83F0B"/>
    <w:rsid w:val="00C87035"/>
    <w:rsid w:val="00C877DD"/>
    <w:rsid w:val="00C90ACE"/>
    <w:rsid w:val="00C90AFC"/>
    <w:rsid w:val="00C916B5"/>
    <w:rsid w:val="00C92332"/>
    <w:rsid w:val="00C92E48"/>
    <w:rsid w:val="00C93630"/>
    <w:rsid w:val="00C93D31"/>
    <w:rsid w:val="00C95C30"/>
    <w:rsid w:val="00C96412"/>
    <w:rsid w:val="00C976AA"/>
    <w:rsid w:val="00CA069B"/>
    <w:rsid w:val="00CA1087"/>
    <w:rsid w:val="00CA2022"/>
    <w:rsid w:val="00CA522F"/>
    <w:rsid w:val="00CA73BD"/>
    <w:rsid w:val="00CA7AAD"/>
    <w:rsid w:val="00CB0A45"/>
    <w:rsid w:val="00CB59C2"/>
    <w:rsid w:val="00CC366C"/>
    <w:rsid w:val="00CC51D8"/>
    <w:rsid w:val="00CC5205"/>
    <w:rsid w:val="00CC60A4"/>
    <w:rsid w:val="00CD20D9"/>
    <w:rsid w:val="00CD430D"/>
    <w:rsid w:val="00CD5205"/>
    <w:rsid w:val="00CD78BC"/>
    <w:rsid w:val="00CE0322"/>
    <w:rsid w:val="00CE05FD"/>
    <w:rsid w:val="00CE0C2A"/>
    <w:rsid w:val="00CE1475"/>
    <w:rsid w:val="00CE6F96"/>
    <w:rsid w:val="00CF0C64"/>
    <w:rsid w:val="00CF4E82"/>
    <w:rsid w:val="00CF5F07"/>
    <w:rsid w:val="00CF6676"/>
    <w:rsid w:val="00CF76CA"/>
    <w:rsid w:val="00D0028A"/>
    <w:rsid w:val="00D03B9D"/>
    <w:rsid w:val="00D0400E"/>
    <w:rsid w:val="00D05EE9"/>
    <w:rsid w:val="00D05F1A"/>
    <w:rsid w:val="00D06EAF"/>
    <w:rsid w:val="00D06F3A"/>
    <w:rsid w:val="00D073DA"/>
    <w:rsid w:val="00D10F3E"/>
    <w:rsid w:val="00D136FE"/>
    <w:rsid w:val="00D137B1"/>
    <w:rsid w:val="00D1533B"/>
    <w:rsid w:val="00D16258"/>
    <w:rsid w:val="00D164E3"/>
    <w:rsid w:val="00D17F08"/>
    <w:rsid w:val="00D20710"/>
    <w:rsid w:val="00D2439C"/>
    <w:rsid w:val="00D269F2"/>
    <w:rsid w:val="00D32541"/>
    <w:rsid w:val="00D328AE"/>
    <w:rsid w:val="00D33C8D"/>
    <w:rsid w:val="00D34701"/>
    <w:rsid w:val="00D361E5"/>
    <w:rsid w:val="00D36E14"/>
    <w:rsid w:val="00D37F4A"/>
    <w:rsid w:val="00D42175"/>
    <w:rsid w:val="00D45F81"/>
    <w:rsid w:val="00D461C6"/>
    <w:rsid w:val="00D47814"/>
    <w:rsid w:val="00D47EDE"/>
    <w:rsid w:val="00D50FA9"/>
    <w:rsid w:val="00D55798"/>
    <w:rsid w:val="00D572A8"/>
    <w:rsid w:val="00D62320"/>
    <w:rsid w:val="00D6359D"/>
    <w:rsid w:val="00D64F78"/>
    <w:rsid w:val="00D65169"/>
    <w:rsid w:val="00D6532B"/>
    <w:rsid w:val="00D65CE7"/>
    <w:rsid w:val="00D67252"/>
    <w:rsid w:val="00D67521"/>
    <w:rsid w:val="00D71A04"/>
    <w:rsid w:val="00D72853"/>
    <w:rsid w:val="00D74DE2"/>
    <w:rsid w:val="00D7703A"/>
    <w:rsid w:val="00D844E1"/>
    <w:rsid w:val="00D84A32"/>
    <w:rsid w:val="00D877CE"/>
    <w:rsid w:val="00D87C9A"/>
    <w:rsid w:val="00D87CD6"/>
    <w:rsid w:val="00D90130"/>
    <w:rsid w:val="00D9134E"/>
    <w:rsid w:val="00D91869"/>
    <w:rsid w:val="00D930F1"/>
    <w:rsid w:val="00D93624"/>
    <w:rsid w:val="00D9520A"/>
    <w:rsid w:val="00D95900"/>
    <w:rsid w:val="00D9718B"/>
    <w:rsid w:val="00D97ECF"/>
    <w:rsid w:val="00DA07AF"/>
    <w:rsid w:val="00DA7412"/>
    <w:rsid w:val="00DA7486"/>
    <w:rsid w:val="00DB1B04"/>
    <w:rsid w:val="00DB23F8"/>
    <w:rsid w:val="00DB41C0"/>
    <w:rsid w:val="00DB4EBB"/>
    <w:rsid w:val="00DB5C6B"/>
    <w:rsid w:val="00DB6A31"/>
    <w:rsid w:val="00DB6BDB"/>
    <w:rsid w:val="00DB6D5E"/>
    <w:rsid w:val="00DB7079"/>
    <w:rsid w:val="00DC1EA4"/>
    <w:rsid w:val="00DC303C"/>
    <w:rsid w:val="00DC4070"/>
    <w:rsid w:val="00DC4879"/>
    <w:rsid w:val="00DD42CE"/>
    <w:rsid w:val="00DD5D0A"/>
    <w:rsid w:val="00DD61CD"/>
    <w:rsid w:val="00DD654E"/>
    <w:rsid w:val="00DD7EE8"/>
    <w:rsid w:val="00DE3FCC"/>
    <w:rsid w:val="00DF0C03"/>
    <w:rsid w:val="00DF1328"/>
    <w:rsid w:val="00DF4645"/>
    <w:rsid w:val="00DF4FF1"/>
    <w:rsid w:val="00DF587F"/>
    <w:rsid w:val="00DF590B"/>
    <w:rsid w:val="00DF63B3"/>
    <w:rsid w:val="00DF6672"/>
    <w:rsid w:val="00E02121"/>
    <w:rsid w:val="00E027F1"/>
    <w:rsid w:val="00E02EF0"/>
    <w:rsid w:val="00E0376B"/>
    <w:rsid w:val="00E057E9"/>
    <w:rsid w:val="00E06ABB"/>
    <w:rsid w:val="00E07631"/>
    <w:rsid w:val="00E10BAF"/>
    <w:rsid w:val="00E11DF0"/>
    <w:rsid w:val="00E121B0"/>
    <w:rsid w:val="00E132C8"/>
    <w:rsid w:val="00E1532D"/>
    <w:rsid w:val="00E15411"/>
    <w:rsid w:val="00E1569D"/>
    <w:rsid w:val="00E15944"/>
    <w:rsid w:val="00E179BB"/>
    <w:rsid w:val="00E17F89"/>
    <w:rsid w:val="00E21100"/>
    <w:rsid w:val="00E21CF9"/>
    <w:rsid w:val="00E238B4"/>
    <w:rsid w:val="00E26A48"/>
    <w:rsid w:val="00E303F9"/>
    <w:rsid w:val="00E31321"/>
    <w:rsid w:val="00E3231C"/>
    <w:rsid w:val="00E32F6E"/>
    <w:rsid w:val="00E33E1D"/>
    <w:rsid w:val="00E346AD"/>
    <w:rsid w:val="00E34801"/>
    <w:rsid w:val="00E37C2F"/>
    <w:rsid w:val="00E41111"/>
    <w:rsid w:val="00E41AE1"/>
    <w:rsid w:val="00E44E1A"/>
    <w:rsid w:val="00E50CDB"/>
    <w:rsid w:val="00E50F43"/>
    <w:rsid w:val="00E528BC"/>
    <w:rsid w:val="00E56506"/>
    <w:rsid w:val="00E5784F"/>
    <w:rsid w:val="00E61542"/>
    <w:rsid w:val="00E616CF"/>
    <w:rsid w:val="00E63576"/>
    <w:rsid w:val="00E645B3"/>
    <w:rsid w:val="00E7111C"/>
    <w:rsid w:val="00E71F86"/>
    <w:rsid w:val="00E731C3"/>
    <w:rsid w:val="00E760BE"/>
    <w:rsid w:val="00E80FCF"/>
    <w:rsid w:val="00E81EE1"/>
    <w:rsid w:val="00E86A5A"/>
    <w:rsid w:val="00E90261"/>
    <w:rsid w:val="00E90DBF"/>
    <w:rsid w:val="00E931DE"/>
    <w:rsid w:val="00E952A0"/>
    <w:rsid w:val="00E96423"/>
    <w:rsid w:val="00E97D98"/>
    <w:rsid w:val="00EA1695"/>
    <w:rsid w:val="00EA2A3A"/>
    <w:rsid w:val="00EA43FA"/>
    <w:rsid w:val="00EA621E"/>
    <w:rsid w:val="00EA6435"/>
    <w:rsid w:val="00EA64B8"/>
    <w:rsid w:val="00EA7440"/>
    <w:rsid w:val="00EA7F68"/>
    <w:rsid w:val="00EB068B"/>
    <w:rsid w:val="00EB1801"/>
    <w:rsid w:val="00EB6D56"/>
    <w:rsid w:val="00EB6DFD"/>
    <w:rsid w:val="00EC1C60"/>
    <w:rsid w:val="00EC1F51"/>
    <w:rsid w:val="00EC28F2"/>
    <w:rsid w:val="00EC29E9"/>
    <w:rsid w:val="00EC31A8"/>
    <w:rsid w:val="00EC336B"/>
    <w:rsid w:val="00EC3A74"/>
    <w:rsid w:val="00EC40D9"/>
    <w:rsid w:val="00EC6615"/>
    <w:rsid w:val="00ED0358"/>
    <w:rsid w:val="00ED28B3"/>
    <w:rsid w:val="00ED5894"/>
    <w:rsid w:val="00ED5F01"/>
    <w:rsid w:val="00ED6D93"/>
    <w:rsid w:val="00ED7CDE"/>
    <w:rsid w:val="00EE1C93"/>
    <w:rsid w:val="00EE2605"/>
    <w:rsid w:val="00EE3BAF"/>
    <w:rsid w:val="00EE67C7"/>
    <w:rsid w:val="00EE72FF"/>
    <w:rsid w:val="00EF0609"/>
    <w:rsid w:val="00EF0D38"/>
    <w:rsid w:val="00EF3ECA"/>
    <w:rsid w:val="00EF418F"/>
    <w:rsid w:val="00EF6D20"/>
    <w:rsid w:val="00EF6D94"/>
    <w:rsid w:val="00EF7D84"/>
    <w:rsid w:val="00F0031A"/>
    <w:rsid w:val="00F00D79"/>
    <w:rsid w:val="00F02877"/>
    <w:rsid w:val="00F039D4"/>
    <w:rsid w:val="00F04422"/>
    <w:rsid w:val="00F1116C"/>
    <w:rsid w:val="00F12023"/>
    <w:rsid w:val="00F12750"/>
    <w:rsid w:val="00F20DD3"/>
    <w:rsid w:val="00F23198"/>
    <w:rsid w:val="00F266AD"/>
    <w:rsid w:val="00F2782F"/>
    <w:rsid w:val="00F31A5F"/>
    <w:rsid w:val="00F32186"/>
    <w:rsid w:val="00F32E7D"/>
    <w:rsid w:val="00F335D0"/>
    <w:rsid w:val="00F41D12"/>
    <w:rsid w:val="00F43D41"/>
    <w:rsid w:val="00F44E1E"/>
    <w:rsid w:val="00F471A0"/>
    <w:rsid w:val="00F52E75"/>
    <w:rsid w:val="00F5339F"/>
    <w:rsid w:val="00F53FE2"/>
    <w:rsid w:val="00F54209"/>
    <w:rsid w:val="00F55832"/>
    <w:rsid w:val="00F60328"/>
    <w:rsid w:val="00F612F4"/>
    <w:rsid w:val="00F6432B"/>
    <w:rsid w:val="00F65362"/>
    <w:rsid w:val="00F710E9"/>
    <w:rsid w:val="00F71EFD"/>
    <w:rsid w:val="00F72E52"/>
    <w:rsid w:val="00F76A47"/>
    <w:rsid w:val="00F76CE2"/>
    <w:rsid w:val="00F77113"/>
    <w:rsid w:val="00F77CA8"/>
    <w:rsid w:val="00F83632"/>
    <w:rsid w:val="00F83781"/>
    <w:rsid w:val="00F83D00"/>
    <w:rsid w:val="00F85E68"/>
    <w:rsid w:val="00F87AE5"/>
    <w:rsid w:val="00F90FBD"/>
    <w:rsid w:val="00F9358D"/>
    <w:rsid w:val="00F96500"/>
    <w:rsid w:val="00F96BB4"/>
    <w:rsid w:val="00F97438"/>
    <w:rsid w:val="00FA1003"/>
    <w:rsid w:val="00FA2666"/>
    <w:rsid w:val="00FA37F0"/>
    <w:rsid w:val="00FA4267"/>
    <w:rsid w:val="00FA54C4"/>
    <w:rsid w:val="00FA6D69"/>
    <w:rsid w:val="00FA6E44"/>
    <w:rsid w:val="00FA76BC"/>
    <w:rsid w:val="00FB1413"/>
    <w:rsid w:val="00FB196A"/>
    <w:rsid w:val="00FB229F"/>
    <w:rsid w:val="00FB23C2"/>
    <w:rsid w:val="00FB3399"/>
    <w:rsid w:val="00FB3940"/>
    <w:rsid w:val="00FB3B4D"/>
    <w:rsid w:val="00FB3C16"/>
    <w:rsid w:val="00FB4226"/>
    <w:rsid w:val="00FB4403"/>
    <w:rsid w:val="00FB4481"/>
    <w:rsid w:val="00FB4BC8"/>
    <w:rsid w:val="00FB5BDC"/>
    <w:rsid w:val="00FB6AB6"/>
    <w:rsid w:val="00FC07A8"/>
    <w:rsid w:val="00FC13F1"/>
    <w:rsid w:val="00FC156A"/>
    <w:rsid w:val="00FC172E"/>
    <w:rsid w:val="00FC18BC"/>
    <w:rsid w:val="00FC19B6"/>
    <w:rsid w:val="00FC2EB1"/>
    <w:rsid w:val="00FC3ACF"/>
    <w:rsid w:val="00FC6570"/>
    <w:rsid w:val="00FC6A16"/>
    <w:rsid w:val="00FC7253"/>
    <w:rsid w:val="00FC7324"/>
    <w:rsid w:val="00FD03EE"/>
    <w:rsid w:val="00FD0EBB"/>
    <w:rsid w:val="00FD226D"/>
    <w:rsid w:val="00FD5274"/>
    <w:rsid w:val="00FD6836"/>
    <w:rsid w:val="00FD7DA7"/>
    <w:rsid w:val="00FE09BD"/>
    <w:rsid w:val="00FE2458"/>
    <w:rsid w:val="00FE5341"/>
    <w:rsid w:val="00FF3E3F"/>
    <w:rsid w:val="00FF40EB"/>
    <w:rsid w:val="00FF4BFF"/>
    <w:rsid w:val="00FF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6705"/>
  <w15:chartTrackingRefBased/>
  <w15:docId w15:val="{AB17C16C-FAD0-424B-B084-D64B06B30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630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630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3630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6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6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6E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6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6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6E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6E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630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3630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6E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6EB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6E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6E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6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6EB"/>
    <w:rPr>
      <w:rFonts w:asciiTheme="majorHAnsi" w:eastAsiaTheme="majorEastAsia" w:hAnsiTheme="majorHAnsi" w:cstheme="majorBidi"/>
      <w:color w:val="5B9BD5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6E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F26E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0DB5"/>
    <w:pPr>
      <w:pBdr>
        <w:bottom w:val="single" w:sz="8" w:space="4" w:color="5B9BD5" w:themeColor="accent1"/>
      </w:pBdr>
      <w:spacing w:after="300" w:line="240" w:lineRule="auto"/>
      <w:contextualSpacing/>
    </w:pPr>
    <w:rPr>
      <w:rFonts w:eastAsiaTheme="majorEastAsia" w:cstheme="majorBidi"/>
      <w:b/>
      <w:color w:val="323E4F" w:themeColor="text2" w:themeShade="BF"/>
      <w:spacing w:val="5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0DB5"/>
    <w:rPr>
      <w:rFonts w:ascii="Times New Roman" w:eastAsiaTheme="majorEastAsia" w:hAnsi="Times New Roman" w:cstheme="majorBidi"/>
      <w:b/>
      <w:color w:val="323E4F" w:themeColor="text2" w:themeShade="BF"/>
      <w:spacing w:val="5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6E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F26EB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2F26EB"/>
    <w:rPr>
      <w:b/>
      <w:bCs/>
    </w:rPr>
  </w:style>
  <w:style w:type="character" w:styleId="Emphasis">
    <w:name w:val="Emphasis"/>
    <w:basedOn w:val="DefaultParagraphFont"/>
    <w:uiPriority w:val="20"/>
    <w:qFormat/>
    <w:rsid w:val="002F26EB"/>
    <w:rPr>
      <w:i/>
      <w:iCs/>
    </w:rPr>
  </w:style>
  <w:style w:type="paragraph" w:styleId="NoSpacing">
    <w:name w:val="No Spacing"/>
    <w:uiPriority w:val="1"/>
    <w:qFormat/>
    <w:rsid w:val="002F26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F26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F26E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6EB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6EB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2F26E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F26EB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F26EB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F26E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F26E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F26EB"/>
    <w:pPr>
      <w:outlineLvl w:val="9"/>
    </w:pPr>
  </w:style>
  <w:style w:type="character" w:styleId="PlaceholderText">
    <w:name w:val="Placeholder Text"/>
    <w:basedOn w:val="DefaultParagraphFont"/>
    <w:uiPriority w:val="99"/>
    <w:semiHidden/>
    <w:rsid w:val="00096ED9"/>
    <w:rPr>
      <w:color w:val="808080"/>
    </w:rPr>
  </w:style>
  <w:style w:type="table" w:styleId="TableGrid">
    <w:name w:val="Table Grid"/>
    <w:basedOn w:val="TableNormal"/>
    <w:uiPriority w:val="39"/>
    <w:rsid w:val="00EF6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F6D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1E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305D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B1082"/>
    <w:rPr>
      <w:strike w:val="0"/>
      <w:dstrike w:val="0"/>
      <w:color w:val="316C9D"/>
      <w:u w:val="none"/>
      <w:effect w:val="none"/>
    </w:rPr>
  </w:style>
  <w:style w:type="paragraph" w:styleId="Bibliography">
    <w:name w:val="Bibliography"/>
    <w:basedOn w:val="Normal"/>
    <w:next w:val="Normal"/>
    <w:uiPriority w:val="37"/>
    <w:unhideWhenUsed/>
    <w:rsid w:val="005D416D"/>
  </w:style>
  <w:style w:type="paragraph" w:styleId="Header">
    <w:name w:val="header"/>
    <w:basedOn w:val="Normal"/>
    <w:link w:val="HeaderChar"/>
    <w:uiPriority w:val="99"/>
    <w:unhideWhenUsed/>
    <w:rsid w:val="00112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6A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126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6A7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965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5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50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5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50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500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500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171EA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F335D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MY"/>
    </w:rPr>
  </w:style>
  <w:style w:type="character" w:styleId="LineNumber">
    <w:name w:val="line number"/>
    <w:basedOn w:val="DefaultParagraphFont"/>
    <w:uiPriority w:val="99"/>
    <w:semiHidden/>
    <w:unhideWhenUsed/>
    <w:rsid w:val="002E3503"/>
  </w:style>
  <w:style w:type="paragraph" w:styleId="ListParagraph">
    <w:name w:val="List Paragraph"/>
    <w:basedOn w:val="Normal"/>
    <w:uiPriority w:val="34"/>
    <w:qFormat/>
    <w:rsid w:val="00105C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5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HO09</b:Tag>
    <b:SourceType>Book</b:SourceType>
    <b:Guid>{9BB1127C-43EC-4204-BDCF-302B22444571}</b:Guid>
    <b:Title>Dengue: Guidelines for Diagnosis, Treatment, Prevention and Control</b:Title>
    <b:Year>2009</b:Year>
    <b:City>Geneva</b:City>
    <b:Publisher>World Health Organisation</b:Publisher>
    <b:Author>
      <b:Author>
        <b:NameList>
          <b:Person>
            <b:Last>WHO</b:Last>
          </b:Person>
        </b:NameList>
      </b:Author>
    </b:Author>
    <b:RefOrder>1</b:RefOrder>
  </b:Source>
  <b:Source>
    <b:Tag>Ric10</b:Tag>
    <b:SourceType>JournalArticle</b:SourceType>
    <b:Guid>{69A42AE5-2B0F-46E8-B2E9-288E56E1FFFC}</b:Guid>
    <b:Title>The formulation and immunogenicity of therapeutic proteins: Product quality as a key factor</b:Title>
    <b:JournalName>IDrugs</b:JournalName>
    <b:Year>2010</b:Year>
    <b:Pages>550-558</b:Pages>
    <b:Volume>13</b:Volume>
    <b:Author>
      <b:Author>
        <b:NameList>
          <b:Person>
            <b:Last>Richard </b:Last>
            <b:First>J.</b:First>
          </b:Person>
          <b:Person>
            <b:Last>Prang</b:Last>
            <b:First>N.</b:First>
          </b:Person>
        </b:NameList>
      </b:Author>
    </b:Author>
    <b:RefOrder>2</b:RefOrder>
  </b:Source>
  <b:Source>
    <b:Tag>Vaz11</b:Tag>
    <b:SourceType>JournalArticle</b:SourceType>
    <b:Guid>{274E05D6-F8A4-4C5E-8BBD-B2F8A1C75EDE}</b:Guid>
    <b:Title>Post-production protein stability: trouble beyond the cell factory</b:Title>
    <b:Year>2011</b:Year>
    <b:JournalName>Microbial Cell Factories</b:JournalName>
    <b:Pages>DOI:10.1186/1475-2859-10-60</b:Pages>
    <b:Volume>10</b:Volume>
    <b:Author>
      <b:Author>
        <b:NameList>
          <b:Person>
            <b:Last>Vazquez</b:Last>
            <b:First>Esther </b:First>
          </b:Person>
          <b:Person>
            <b:Last>Corchero</b:Last>
            <b:First>José Luis </b:First>
          </b:Person>
          <b:Person>
            <b:Last>Villaverde</b:Last>
            <b:First>Antonio </b:First>
          </b:Person>
        </b:NameList>
      </b:Author>
    </b:Author>
    <b:RefOrder>3</b:RefOrder>
  </b:Source>
  <b:Source>
    <b:Tag>Gam04</b:Tag>
    <b:SourceType>JournalArticle</b:SourceType>
    <b:Guid>{0309FAC3-7BEF-4906-AC73-8A8BA9BF5DE6}</b:Guid>
    <b:Title>Vaccines that facilitate antigen entry into dendritic cells</b:Title>
    <b:JournalName>Immunology and Cell Biology</b:JournalName>
    <b:Year>2004</b:Year>
    <b:Pages>506–516</b:Pages>
    <b:Volume>82</b:Volume>
    <b:Author>
      <b:Author>
        <b:NameList>
          <b:Person>
            <b:Last>Gamvrellis</b:Last>
            <b:First>Anita </b:First>
          </b:Person>
          <b:Person>
            <b:Last>Leong</b:Last>
            <b:First>David</b:First>
          </b:Person>
          <b:Person>
            <b:Last>Hanley</b:Last>
            <b:First>J. C. </b:First>
          </b:Person>
          <b:Person>
            <b:Last>Xiang</b:Last>
            <b:First>S. D.</b:First>
          </b:Person>
          <b:Person>
            <b:Last>Mottram</b:Last>
            <b:First>Patricia</b:First>
          </b:Person>
          <b:Person>
            <b:Last>Plebanski</b:Last>
            <b:First>Magdalena </b:First>
          </b:Person>
        </b:NameList>
      </b:Author>
    </b:Author>
    <b:RefOrder>4</b:RefOrder>
  </b:Source>
  <b:Source>
    <b:Tag>Jai141</b:Tag>
    <b:SourceType>JournalArticle</b:SourceType>
    <b:Guid>{59CFE050-A59A-42C9-8671-5F526C35C143}</b:Guid>
    <b:Title>Formulation and stabilization of recombinant protein based virus-like particle vaccines</b:Title>
    <b:JournalName>Advanced Drug Delivery Reviews</b:JournalName>
    <b:Year>2014</b:Year>
    <b:Pages>http://dx.doi.org/10.1016/j.addr.2014.10.023</b:Pages>
    <b:Author>
      <b:Author>
        <b:NameList>
          <b:Person>
            <b:Last>Jain</b:Last>
            <b:First>N. K.</b:First>
          </b:Person>
          <b:Person>
            <b:Last>Sahni</b:Last>
            <b:First>N.</b:First>
          </b:Person>
          <b:Person>
            <b:Last>Kumru</b:Last>
            <b:First>O. S.</b:First>
          </b:Person>
          <b:Person>
            <b:Last>Joshi</b:Last>
            <b:First>S. B.</b:First>
          </b:Person>
          <b:Person>
            <b:Last>Volkin</b:Last>
            <b:First>D. B.</b:First>
          </b:Person>
          <b:Person>
            <b:Last>Middaugh</b:Last>
            <b:First>R.</b:First>
          </b:Person>
        </b:NameList>
      </b:Author>
    </b:Author>
    <b:RefOrder>5</b:RefOrder>
  </b:Source>
  <b:Source>
    <b:Tag>Noa03</b:Tag>
    <b:SourceType>JournalArticle</b:SourceType>
    <b:Guid>{361BAC39-F981-4F7F-B2C6-CD1581BE1BAF}</b:Guid>
    <b:Title>Virus-like particles as immunogens</b:Title>
    <b:JournalName>TRENDS in Microbiology</b:JournalName>
    <b:Year>2003</b:Year>
    <b:Pages>438-444</b:Pages>
    <b:Volume>11</b:Volume>
    <b:Author>
      <b:Author>
        <b:NameList>
          <b:Person>
            <b:Last>Noad</b:Last>
            <b:First>Rob</b:First>
          </b:Person>
          <b:Person>
            <b:Last>Roy</b:Last>
            <b:First>Polly</b:First>
          </b:Person>
        </b:NameList>
      </b:Author>
    </b:Author>
    <b:RefOrder>6</b:RefOrder>
  </b:Source>
  <b:Source>
    <b:Tag>Thu13</b:Tag>
    <b:SourceType>JournalArticle</b:SourceType>
    <b:Guid>{891633B1-8DB5-4AF2-AE8A-B92AC741D857}</b:Guid>
    <b:Title>The Use of Transient Expression Systems for the Rapid Production of Virus-like Particles</b:Title>
    <b:JournalName>Current Pharmaceutical Design</b:JournalName>
    <b:Year>2013</b:Year>
    <b:Pages>1-10</b:Pages>
    <b:Volume>19</b:Volume>
    <b:Author>
      <b:Author>
        <b:NameList>
          <b:Person>
            <b:Last>Thuenemann</b:Last>
            <b:First>Eva C.</b:First>
          </b:Person>
          <b:Person>
            <b:Last>Lenzi</b:Last>
            <b:First>Paolo </b:First>
          </b:Person>
          <b:Person>
            <b:Last>Love</b:Last>
            <b:First>Andrew J. </b:First>
          </b:Person>
          <b:Person>
            <b:Last>Taliansky</b:Last>
            <b:First>Michael</b:First>
          </b:Person>
          <b:Person>
            <b:Last>Bécares</b:Last>
            <b:First>Martina </b:First>
          </b:Person>
          <b:Person>
            <b:Last>Zuñiga</b:Last>
            <b:First>Sonia </b:First>
          </b:Person>
          <b:Person>
            <b:Last>Enjuanes</b:Last>
            <b:First>Luis </b:First>
          </b:Person>
          <b:Person>
            <b:Last>Zahmanova</b:Last>
            <b:First>Gergana G. </b:First>
          </b:Person>
          <b:Person>
            <b:Last>Minkov</b:Last>
            <b:First>Ivan N. </b:First>
          </b:Person>
          <b:Person>
            <b:Last>Matic</b:Last>
            <b:First>Slavica</b:First>
          </b:Person>
          <b:Person>
            <b:Last>Noris</b:Last>
            <b:First>Emanuela </b:First>
          </b:Person>
          <b:Person>
            <b:Last>Meyers</b:Last>
            <b:First>Ann </b:First>
          </b:Person>
          <b:Person>
            <b:Last>Hattingh</b:Last>
            <b:First>Alta </b:First>
          </b:Person>
          <b:Person>
            <b:Last>Rybicki</b:Last>
            <b:First>Edward P. </b:First>
          </b:Person>
          <b:Person>
            <b:Last>Kiselev</b:Last>
            <b:First>Oleg I. </b:First>
          </b:Person>
          <b:Person>
            <b:Last>Ravin</b:Last>
            <b:First>Nikolai V. </b:First>
          </b:Person>
          <b:Person>
            <b:Last>Eldarov</b:Last>
            <b:First>Michael A. </b:First>
          </b:Person>
          <b:Person>
            <b:Last>Skryabin</b:Last>
            <b:First>Konstantin G.</b:First>
          </b:Person>
          <b:Person>
            <b:Last>Lomonossoff</b:Last>
            <b:First>George P.</b:First>
          </b:Person>
        </b:NameList>
      </b:Author>
    </b:Author>
    <b:RefOrder>7</b:RefOrder>
  </b:Source>
  <b:Source>
    <b:Tag>Che131</b:Tag>
    <b:SourceType>JournalArticle</b:SourceType>
    <b:Guid>{5C41A7ED-B67F-4757-A255-CDEF0D08550D}</b:Guid>
    <b:Title>Plant-derived virus-like particles as vaccines</b:Title>
    <b:JournalName>Human Vaccines &amp; Immunotherapeutics</b:JournalName>
    <b:Year>2013</b:Year>
    <b:Pages>26-49</b:Pages>
    <b:Volume>9</b:Volume>
    <b:Author>
      <b:Author>
        <b:NameList>
          <b:Person>
            <b:Last>Chen</b:Last>
            <b:First>Qiang</b:First>
          </b:Person>
          <b:Person>
            <b:Last>Lai</b:Last>
            <b:First>Huafang</b:First>
          </b:Person>
        </b:NameList>
      </b:Author>
    </b:Author>
    <b:RefOrder>8</b:RefOrder>
  </b:Source>
  <b:Source>
    <b:Tag>Roy08</b:Tag>
    <b:SourceType>JournalArticle</b:SourceType>
    <b:Guid>{1C62A57A-7720-458C-9646-DB0168834850}</b:Guid>
    <b:Title>Virus‑like particles as a vaccine delivery system: Myths and facts</b:Title>
    <b:JournalName>Human Vaccines</b:JournalName>
    <b:Year>2008</b:Year>
    <b:Pages>5-12</b:Pages>
    <b:Volume>4</b:Volume>
    <b:Author>
      <b:Author>
        <b:NameList>
          <b:Person>
            <b:Last>Roy</b:Last>
            <b:First>Polly</b:First>
          </b:Person>
          <b:Person>
            <b:Last>Noad </b:Last>
            <b:First>Rob</b:First>
          </b:Person>
        </b:NameList>
      </b:Author>
    </b:Author>
    <b:RefOrder>9</b:RefOrder>
  </b:Source>
  <b:Source>
    <b:Tag>Pey15</b:Tag>
    <b:SourceType>JournalArticle</b:SourceType>
    <b:Guid>{07C1FFEC-9204-4AC5-9653-CB29C7795C03}</b:Guid>
    <b:Title>Tandem Fusion of Hepatitis B Core Antigen Allows Assembly of Virus-Like Particles in Bacteria and Plants with Enhanced Capacity to Accommodate Foreign Proteins</b:Title>
    <b:JournalName>PLoS ONE</b:JournalName>
    <b:Year>2015</b:Year>
    <b:Pages>DOI:10.1371/journal.pone.0120751</b:Pages>
    <b:Author>
      <b:Author>
        <b:NameList>
          <b:Person>
            <b:Last>Peyret</b:Last>
            <b:First>Hadrien </b:First>
          </b:Person>
          <b:Person>
            <b:Last>Gehin</b:Last>
            <b:First>Annick </b:First>
          </b:Person>
          <b:Person>
            <b:Last>Thuenemann</b:Last>
            <b:First>Eva C. </b:First>
          </b:Person>
          <b:Person>
            <b:Last>Blond</b:Last>
            <b:First>Donatienne </b:First>
          </b:Person>
          <b:Person>
            <b:Last>El Turabi</b:Last>
            <b:First>Aadil </b:First>
          </b:Person>
          <b:Person>
            <b:Last>Beales</b:Last>
            <b:First>Lucy </b:First>
          </b:Person>
          <b:Person>
            <b:Last>Clarke</b:Last>
            <b:First>Dean </b:First>
          </b:Person>
          <b:Person>
            <b:Last>Gilbert</b:Last>
            <b:First>Robert J. C. </b:First>
          </b:Person>
          <b:Person>
            <b:Last>Fry</b:Last>
            <b:First>Elizabeth E. </b:First>
          </b:Person>
          <b:Person>
            <b:Last>Stuart</b:Last>
            <b:First>David I.</b:First>
          </b:Person>
          <b:Person>
            <b:Last>Holmes</b:Last>
            <b:First>Kris </b:First>
          </b:Person>
          <b:Person>
            <b:Last>Stonehouse</b:Last>
            <b:First>Nicola J. </b:First>
          </b:Person>
          <b:Person>
            <b:Last>Whelan</b:Last>
            <b:First>Mike </b:First>
          </b:Person>
          <b:Person>
            <b:Last>Rosenberg</b:Last>
            <b:First>William </b:First>
          </b:Person>
          <b:Person>
            <b:Last>Lomonossoff</b:Last>
            <b:First>George P. </b:First>
          </b:Person>
          <b:Person>
            <b:Last>Rowlands</b:Last>
            <b:First>David J. </b:First>
          </b:Person>
        </b:NameList>
      </b:Author>
    </b:Author>
    <b:RefOrder>10</b:RefOrder>
  </b:Source>
  <b:Source>
    <b:Tag>Cla87</b:Tag>
    <b:SourceType>JournalArticle</b:SourceType>
    <b:Guid>{9AD26114-C153-492E-A920-2BFA94A62507}</b:Guid>
    <b:Title>Improved immunogenicity of a peptide epitope after fusion to hepatitis B core protein</b:Title>
    <b:JournalName>Nature</b:JournalName>
    <b:Year>1987</b:Year>
    <b:Pages>381-384</b:Pages>
    <b:Volume>330</b:Volume>
    <b:Author>
      <b:Author>
        <b:NameList>
          <b:Person>
            <b:Last>Clarke</b:Last>
            <b:First>B. E.</b:First>
          </b:Person>
          <b:Person>
            <b:Last>Newton</b:Last>
            <b:First>S. E.</b:First>
          </b:Person>
          <b:Person>
            <b:Last>Carroll</b:Last>
            <b:First>A. R.</b:First>
          </b:Person>
          <b:Person>
            <b:Last>Francis</b:Last>
            <b:First>M. J.</b:First>
          </b:Person>
          <b:Person>
            <b:Last>Appleyard</b:Last>
            <b:First>G.</b:First>
          </b:Person>
          <b:Person>
            <b:Last>Syred</b:Last>
            <b:First>A. D.</b:First>
          </b:Person>
          <b:Person>
            <b:Last>Highfield</b:Last>
            <b:First>P. E.</b:First>
          </b:Person>
          <b:Person>
            <b:Last>Rowlands</b:Last>
            <b:First>D. J.</b:First>
          </b:Person>
          <b:Person>
            <b:Last>Brown</b:Last>
            <b:First>F.</b:First>
          </b:Person>
        </b:NameList>
      </b:Author>
    </b:Author>
    <b:RefOrder>11</b:RefOrder>
  </b:Source>
  <b:Source>
    <b:Tag>Cro94</b:Tag>
    <b:SourceType>JournalArticle</b:SourceType>
    <b:Guid>{EBAEEC07-2F2A-422F-BD57-5ADC2E799D50}</b:Guid>
    <b:Title>Three-dimensional structure of hepatitis B virus core particles determined by electron cryomicroscopy</b:Title>
    <b:JournalName>Cell</b:JournalName>
    <b:Year>1994</b:Year>
    <b:Pages>943-950</b:Pages>
    <b:Author>
      <b:Author>
        <b:NameList>
          <b:Person>
            <b:Last>Crowther</b:Last>
            <b:First>R. A.</b:First>
          </b:Person>
          <b:Person>
            <b:Last>Kiselev</b:Last>
            <b:First>N. A.</b:First>
          </b:Person>
          <b:Person>
            <b:Last>Böttcher</b:Last>
            <b:First>B.</b:First>
          </b:Person>
          <b:Person>
            <b:Last>Berriman</b:Last>
            <b:First>J. A.</b:First>
          </b:Person>
          <b:Person>
            <b:Last>Borisova</b:Last>
            <b:First>G. P.</b:First>
          </b:Person>
          <b:Person>
            <b:Last>Ose</b:Last>
            <b:First>V.</b:First>
          </b:Person>
          <b:Person>
            <b:Last>Pumpens</b:Last>
            <b:First>P.</b:First>
          </b:Person>
        </b:NameList>
      </b:Author>
    </b:Author>
    <b:Volume>77</b:Volume>
    <b:RefOrder>12</b:RefOrder>
  </b:Source>
  <b:Source>
    <b:Tag>Pum99</b:Tag>
    <b:SourceType>JournalArticle</b:SourceType>
    <b:Guid>{97EE7C2B-25D0-4018-B59C-B99F8E8649C7}</b:Guid>
    <b:Title>Hepatitis B core particles as a universal display model: a structure-function basis for development</b:Title>
    <b:JournalName>FEBS</b:JournalName>
    <b:Year>1999</b:Year>
    <b:Pages>1-6</b:Pages>
    <b:Volume>442</b:Volume>
    <b:Author>
      <b:Author>
        <b:NameList>
          <b:Person>
            <b:Last>Pumpens</b:Last>
            <b:First>Paul</b:First>
          </b:Person>
          <b:Person>
            <b:Last>Grens</b:Last>
            <b:First>Elmars</b:First>
          </b:Person>
        </b:NameList>
      </b:Author>
    </b:Author>
    <b:RefOrder>13</b:RefOrder>
  </b:Source>
  <b:Source>
    <b:Tag>Kol00</b:Tag>
    <b:SourceType>JournalArticle</b:SourceType>
    <b:Guid>{F5E896D9-C324-4ED6-A630-9F17DE447FDB}</b:Guid>
    <b:Title>Puumala (PUU) Hantavirus Strain Differences and Insertion Positions in the Hepatitis B Virus Core Antigen Influence B-cell Immunogenicity and Protective Potential of Core-Derived Particles</b:Title>
    <b:JournalName>Virology</b:JournalName>
    <b:Year>2000</b:Year>
    <b:Pages>364-375</b:Pages>
    <b:Volume>276</b:Volume>
    <b:Author>
      <b:Author>
        <b:NameList>
          <b:Person>
            <b:Last>Koletzki</b:Last>
            <b:First>Diana </b:First>
          </b:Person>
          <b:Person>
            <b:Last>Lundkvist</b:Last>
            <b:First>Åke </b:First>
          </b:Person>
          <b:Person>
            <b:Last>Sjolander</b:Last>
            <b:First>Katarina Brus </b:First>
          </b:Person>
          <b:Person>
            <b:Last>Gelderblom</b:Last>
            <b:First>Hans R. </b:First>
          </b:Person>
          <b:Person>
            <b:Last>Niedrig</b:Last>
            <b:First>Matthias </b:First>
          </b:Person>
          <b:Person>
            <b:Last>Meisel</b:Last>
            <b:First>Helga </b:First>
          </b:Person>
          <b:Person>
            <b:Last>Kruger</b:Last>
            <b:First>Detlev H. </b:First>
          </b:Person>
          <b:Person>
            <b:Last>Ulrich</b:Last>
            <b:First>Rainer </b:First>
          </b:Person>
        </b:NameList>
      </b:Author>
    </b:Author>
    <b:RefOrder>14</b:RefOrder>
  </b:Source>
  <b:Source>
    <b:Tag>Wal111</b:Tag>
    <b:SourceType>JournalArticle</b:SourceType>
    <b:Guid>{A2C064D8-91F8-4089-A619-9A023A88AD54}</b:Guid>
    <b:Title>SplitCore: An exceptionally versatile viral nanoparticle for native whole protein display regardless of 3D structure</b:Title>
    <b:JournalName>Scientific Reports</b:JournalName>
    <b:Year>2011</b:Year>
    <b:Pages>1-5</b:Pages>
    <b:Author>
      <b:Author>
        <b:NameList>
          <b:Person>
            <b:Last>Walker</b:Last>
            <b:First>Andreas</b:First>
          </b:Person>
          <b:Person>
            <b:Last>Skamel</b:Last>
            <b:First>Claudia</b:First>
          </b:Person>
          <b:Person>
            <b:Last>Nassal</b:Last>
            <b:First>Michael</b:First>
          </b:Person>
        </b:NameList>
      </b:Author>
    </b:Author>
    <b:RefOrder>15</b:RefOrder>
  </b:Source>
  <b:Source>
    <b:Tag>Vog05</b:Tag>
    <b:SourceType>JournalArticle</b:SourceType>
    <b:Guid>{4970957E-5051-496A-85D6-BBA270930BB8}</b:Guid>
    <b:Title>In vitro assembly of mosaic hepatitis B virus capsid-like particles (CLPs): Rescue into CLPs of assembly-deficient core protein fusions and FRET-suited CLPs</b:Title>
    <b:JournalName>FEBS</b:JournalName>
    <b:Year>2005</b:Year>
    <b:Pages>5211–5216</b:Pages>
    <b:Volume>579</b:Volume>
    <b:Author>
      <b:Author>
        <b:NameList>
          <b:Person>
            <b:Last>Vogel</b:Last>
            <b:First>Maren</b:First>
          </b:Person>
          <b:Person>
            <b:Last>Diez</b:Last>
            <b:First>Manuel</b:First>
          </b:Person>
          <b:Person>
            <b:Last>Eisfeld</b:Last>
            <b:First>Jochen</b:First>
          </b:Person>
          <b:Person>
            <b:Last>Nassal</b:Last>
            <b:First>Michael</b:First>
          </b:Person>
        </b:NameList>
      </b:Author>
    </b:Author>
    <b:RefOrder>16</b:RefOrder>
  </b:Source>
  <b:Source>
    <b:Tag>Ell04</b:Tag>
    <b:SourceType>JournalArticle</b:SourceType>
    <b:Guid>{CB0AF6B6-ABBA-4C38-A498-53DC83F8DD8E}</b:Guid>
    <b:Title>Catalysis of disulphide bond formation in the endoplasmic reticulum</b:Title>
    <b:JournalName>Biochemical Society Transactions</b:JournalName>
    <b:Year>2004</b:Year>
    <b:Pages>663-667</b:Pages>
    <b:Author>
      <b:Author>
        <b:NameList>
          <b:Person>
            <b:Last>Ellgaard</b:Last>
            <b:First>L.</b:First>
          </b:Person>
        </b:NameList>
      </b:Author>
    </b:Author>
    <b:Volume>32</b:Volume>
    <b:Issue>5</b:Issue>
    <b:RefOrder>17</b:RefOrder>
  </b:Source>
  <b:Source>
    <b:Tag>Kar00</b:Tag>
    <b:SourceType>JournalArticle</b:SourceType>
    <b:Guid>{CAA7C7D0-8465-419D-9F7D-5ECA26B9A01A}</b:Guid>
    <b:Title>Insertion of foreign epitopes in HBcAg: how to make the chimeric particle assemble</b:Title>
    <b:JournalName>Amino acids</b:JournalName>
    <b:Year>2000</b:Year>
    <b:Pages>329-337</b:Pages>
    <b:Volume>18</b:Volume>
    <b:Author>
      <b:Author>
        <b:NameList>
          <b:Person>
            <b:Last>Karpenko</b:Last>
            <b:First>I. I.</b:First>
          </b:Person>
          <b:Person>
            <b:Last>Ivanisenko</b:Last>
            <b:First>V. A.</b:First>
          </b:Person>
          <b:Person>
            <b:Last>Pika</b:Last>
            <b:First>I. A.</b:First>
          </b:Person>
          <b:Person>
            <b:Last>Chikaev</b:Last>
            <b:First>N. A.</b:First>
          </b:Person>
          <b:Person>
            <b:Last>Eroshkin</b:Last>
            <b:First>A. M.</b:First>
          </b:Person>
          <b:Person>
            <b:Last>Veremeiko</b:Last>
            <b:First>T. A.</b:First>
          </b:Person>
          <b:Person>
            <b:Last>Ilyichev</b:Last>
            <b:First>A. A.</b:First>
          </b:Person>
        </b:NameList>
      </b:Author>
    </b:Author>
    <b:RefOrder>18</b:RefOrder>
  </b:Source>
  <b:Source>
    <b:Tag>Kra99</b:Tag>
    <b:SourceType>JournalArticle</b:SourceType>
    <b:Guid>{D82656D6-7B50-40BB-9935-87FD4C56C277}</b:Guid>
    <b:Title>Native display of complete foreign protein domains on the surface of hepatitis B virus capsids</b:Title>
    <b:JournalName>Proc. Natl. Acad. Sci. USA</b:JournalName>
    <b:Year>1999</b:Year>
    <b:Pages>1915–1920</b:Pages>
    <b:Volume>96</b:Volume>
    <b:Author>
      <b:Author>
        <b:NameList>
          <b:Person>
            <b:Last>Kratz</b:Last>
            <b:First>Peter A.</b:First>
          </b:Person>
          <b:Person>
            <b:Last>Böttcher</b:Last>
            <b:First>Bettina </b:First>
          </b:Person>
          <b:Person>
            <b:Last>Nassal</b:Last>
            <b:First>Michael </b:First>
          </b:Person>
        </b:NameList>
      </b:Author>
    </b:Author>
    <b:RefOrder>19</b:RefOrder>
  </b:Source>
  <b:Source>
    <b:Tag>Hua07</b:Tag>
    <b:SourceType>JournalArticle</b:SourceType>
    <b:Guid>{126D885C-7766-48F3-A204-BDBD2101B22F}</b:Guid>
    <b:Title>Solution structure and neutralizing antibody binding studies of domain III of the dengue-2 virus envelope protein</b:Title>
    <b:JournalName>Proteins: Structure, Function, and Bioinformatics</b:JournalName>
    <b:Year>2007</b:Year>
    <b:Pages>1116-1119</b:Pages>
    <b:Volume>70</b:Volume>
    <b:Author>
      <b:Author>
        <b:NameList>
          <b:Person>
            <b:Last>Huang</b:Last>
            <b:First>Kuo-Chun</b:First>
          </b:Person>
          <b:Person>
            <b:Last>Lee</b:Last>
            <b:First>Ming-Che</b:First>
          </b:Person>
          <b:Person>
            <b:Last>Wu</b:Last>
            <b:First>Chih-Wei</b:First>
          </b:Person>
          <b:Person>
            <b:Last>Huang</b:Last>
            <b:First>Kao-Jean</b:First>
          </b:Person>
          <b:Person>
            <b:Last>Lei</b:Last>
            <b:First>Huan-Yao</b:First>
          </b:Person>
          <b:Person>
            <b:Last>Cheng</b:Last>
            <b:First>Jya-Wei</b:First>
          </b:Person>
        </b:NameList>
      </b:Author>
    </b:Author>
    <b:RefOrder>20</b:RefOrder>
  </b:Source>
  <b:Source>
    <b:Tag>Dro15</b:Tag>
    <b:SourceType>JournalArticle</b:SourceType>
    <b:Guid>{D232ED83-BE89-4EB2-975D-D42F3ECABB6C}</b:Guid>
    <b:Title>JPred4: a protein secondary structure prediction server</b:Title>
    <b:JournalName>Nucl. Acids Res.</b:JournalName>
    <b:Year>2015</b:Year>
    <b:Pages>DOI: 10.1093/nar/gkv332</b:Pages>
    <b:Author>
      <b:Author>
        <b:NameList>
          <b:Person>
            <b:Last>Drozdetskiy</b:Last>
            <b:First>Alexey </b:First>
          </b:Person>
          <b:Person>
            <b:Last>Cole</b:Last>
            <b:First>Christian </b:First>
          </b:Person>
          <b:Person>
            <b:Last>Procter</b:Last>
            <b:First>James </b:First>
          </b:Person>
          <b:Person>
            <b:Last>Barton</b:Last>
            <b:First>Geoffrey J. </b:First>
          </b:Person>
        </b:NameList>
      </b:Author>
    </b:Author>
    <b:Volume>43</b:Volume>
    <b:RefOrder>21</b:RefOrder>
  </b:Source>
  <b:Source>
    <b:Tag>Chi111</b:Tag>
    <b:SourceType>JournalArticle</b:SourceType>
    <b:Guid>{0448BDE0-4F02-41A2-A9C5-75365AE65609}</b:Guid>
    <b:Title>A Novel Single-Dose Dengue Subunit Vaccine Induces Memory Immune Responses</b:Title>
    <b:JournalName>PLoS One</b:JournalName>
    <b:Year>2011</b:Year>
    <b:Pages>DOI:10.1371/journal.pone.0023319</b:Pages>
    <b:Volume>6</b:Volume>
    <b:Author>
      <b:Author>
        <b:NameList>
          <b:Person>
            <b:Last>Chiang</b:Last>
            <b:First>Chen-Yi </b:First>
          </b:Person>
          <b:Person>
            <b:Last>Liu</b:Last>
            <b:First>Shih-Jen </b:First>
          </b:Person>
          <b:Person>
            <b:Last>Tsai</b:Last>
            <b:First>Jy-Ping </b:First>
          </b:Person>
          <b:Person>
            <b:Last>Li</b:Last>
            <b:First>Yi-Shiuan </b:First>
          </b:Person>
          <b:Person>
            <b:Last>Chen</b:Last>
            <b:First>Mei-Yu </b:First>
          </b:Person>
          <b:Person>
            <b:Last>Liu</b:Last>
            <b:First>Hsueh-Hung </b:First>
          </b:Person>
          <b:Person>
            <b:Last>Chong</b:Last>
            <b:First>Pele</b:First>
          </b:Person>
          <b:Person>
            <b:Last>Leng</b:Last>
            <b:First>Chih-Hsiang </b:First>
          </b:Person>
          <b:Person>
            <b:Last>Chen</b:Last>
            <b:First>Hsin-Wei </b:First>
          </b:Person>
        </b:NameList>
      </b:Author>
    </b:Author>
    <b:RefOrder>22</b:RefOrder>
  </b:Source>
  <b:Source>
    <b:Tag>Gur13</b:Tag>
    <b:SourceType>JournalArticle</b:SourceType>
    <b:Guid>{487A5A9A-FFE7-4D21-9995-3F0482E97C03}</b:Guid>
    <b:Title>Purification of hepatitis B surface antigen virus-like particles fromrecombinant Pichia pastoris and in vivo analysis oftheir immunogenic properties</b:Title>
    <b:JournalName>Journal of Chromatography B,</b:JournalName>
    <b:Year>2013</b:Year>
    <b:Pages>104– 111</b:Pages>
    <b:Volume>940</b:Volume>
    <b:Author>
      <b:Author>
        <b:NameList>
          <b:Person>
            <b:Last>Gurramkonda</b:Last>
            <b:First>Chandrasekhar</b:First>
          </b:Person>
          <b:Person>
            <b:Last>Zahid</b:Last>
            <b:First>Maria</b:First>
          </b:Person>
          <b:Person>
            <b:Last>Nemani</b:Last>
            <b:First>Satish Kumar</b:First>
          </b:Person>
          <b:Person>
            <b:Last>Adnan</b:Last>
            <b:First>Ahmad</b:First>
          </b:Person>
          <b:Person>
            <b:Last>Gudi</b:Last>
            <b:First>Satheesh Kumar</b:First>
          </b:Person>
          <b:Person>
            <b:Last>Khanna</b:Last>
            <b:First>Navin</b:First>
          </b:Person>
          <b:Person>
            <b:Last>Ebensen</b:Last>
            <b:First>Thomas</b:First>
          </b:Person>
          <b:Person>
            <b:Last>Lünsdorf</b:Last>
            <b:First>Heinrich</b:First>
          </b:Person>
          <b:Person>
            <b:Last>Guzmán</b:Last>
            <b:First>Carlos A. </b:First>
          </b:Person>
          <b:Person>
            <b:Last>Rinas</b:Last>
            <b:First>Ursula</b:First>
          </b:Person>
        </b:NameList>
      </b:Author>
    </b:Author>
    <b:RefOrder>23</b:RefOrder>
  </b:Source>
  <b:Source>
    <b:Tag>Apo67</b:Tag>
    <b:SourceType>JournalArticle</b:SourceType>
    <b:Guid>{F41B4EA2-6089-48B8-B6DE-7998FCC8BFBD}</b:Guid>
    <b:Title>Purification and concentration of influenza virus by auto-aggregation</b:Title>
    <b:JournalName>Nature</b:JournalName>
    <b:Year>1967</b:Year>
    <b:Pages>1287-1288</b:Pages>
    <b:Author>
      <b:Author>
        <b:NameList>
          <b:Person>
            <b:Last>Apostolov </b:Last>
            <b:First>K.</b:First>
          </b:Person>
          <b:Person>
            <b:Last>Fishman</b:Last>
            <b:First>B.</b:First>
          </b:Person>
        </b:NameList>
      </b:Author>
    </b:Author>
    <b:Volume>215</b:Volume>
    <b:RefOrder>24</b:RefOrder>
  </b:Source>
  <b:Source>
    <b:Tag>Bra61</b:Tag>
    <b:SourceType>JournalArticle</b:SourceType>
    <b:Guid>{3CB2AF2C-873B-4D51-AF39-8C1D790747C7}</b:Guid>
    <b:Title>Density Gradient Centrifugation And its Application to Plant Viruses</b:Title>
    <b:JournalName>Advances in Virus Research</b:JournalName>
    <b:Year>1961</b:Year>
    <b:Pages>193-224</b:Pages>
    <b:Volume>7</b:Volume>
    <b:Author>
      <b:Author>
        <b:NameList>
          <b:Person>
            <b:Last>Brakke</b:Last>
            <b:First>Myron K.</b:First>
          </b:Person>
        </b:NameList>
      </b:Author>
    </b:Author>
    <b:RefOrder>25</b:RefOrder>
  </b:Source>
  <b:Source>
    <b:Tag>Blo13</b:Tag>
    <b:SourceType>JournalArticle</b:SourceType>
    <b:Guid>{ABACAF00-CB02-4378-9C38-DAC1DB41A4B9}</b:Guid>
    <b:Title>A molecular assembly system for presentation of antigens on the surface of HBc virus-like particles</b:Title>
    <b:Year>2013</b:Year>
    <b:Pages>293–300</b:Pages>
    <b:JournalName>Virology</b:JournalName>
    <b:Volume>435</b:Volume>
    <b:Author>
      <b:Author>
        <b:NameList>
          <b:Person>
            <b:Last>Blokhina</b:Last>
            <b:First>Elena A. </b:First>
          </b:Person>
          <b:Person>
            <b:Last>Kuprianov</b:Last>
            <b:First>Victor V.</b:First>
          </b:Person>
          <b:Person>
            <b:Last>Stepanova</b:Last>
            <b:First>Ludmila A.</b:First>
          </b:Person>
          <b:Person>
            <b:Last>Tsybalova</b:Last>
            <b:First>Ludmila M.</b:First>
          </b:Person>
          <b:Person>
            <b:Last>Kiselev</b:Last>
            <b:First>Oleg I.</b:First>
          </b:Person>
          <b:Person>
            <b:Last>Ravin</b:Last>
            <b:First>Nikolai V.</b:First>
          </b:Person>
          <b:Person>
            <b:Last>Skryabin</b:Last>
            <b:First>Konstantin G.</b:First>
          </b:Person>
        </b:NameList>
      </b:Author>
    </b:Author>
    <b:RefOrder>26</b:RefOrder>
  </b:Source>
  <b:Source>
    <b:Tag>Gug84</b:Tag>
    <b:SourceType>JournalArticle</b:SourceType>
    <b:Guid>{6F8483F9-ACAE-4608-8DB2-D0DF9525833D}</b:Guid>
    <b:Title>Isopycnic centrifugation of plant viruses in Nycodenz® density gradients</b:Title>
    <b:JournalName>Journal of Virological Methods</b:JournalName>
    <b:Year>1984</b:Year>
    <b:Pages>249–258</b:Pages>
    <b:Volume>9</b:Volume>
    <b:Author>
      <b:Author>
        <b:NameList>
          <b:Person>
            <b:Last>Gugerli</b:Last>
            <b:First>P.</b:First>
          </b:Person>
        </b:NameList>
      </b:Author>
    </b:Author>
    <b:RefOrder>27</b:RefOrder>
  </b:Source>
  <b:Source>
    <b:Tag>Hul02</b:Tag>
    <b:SourceType>Book</b:SourceType>
    <b:Guid>{FAE1D448-932E-4828-97BA-6B612CBF9668}</b:Guid>
    <b:Title>Matthews' Plant Virology</b:Title>
    <b:Year>2002</b:Year>
    <b:City>San Diego</b:City>
    <b:Publisher>Elsevier Academic Press</b:Publisher>
    <b:Edition>Fourth</b:Edition>
    <b:Author>
      <b:Author>
        <b:NameList>
          <b:Person>
            <b:Last>Hull</b:Last>
            <b:First>Roger</b:First>
          </b:Person>
        </b:NameList>
      </b:Author>
    </b:Author>
    <b:RefOrder>28</b:RefOrder>
  </b:Source>
  <b:Source>
    <b:Tag>Sat97</b:Tag>
    <b:SourceType>JournalArticle</b:SourceType>
    <b:Guid>{AEE3250F-521A-493C-BFAB-D471A10D4F1D}</b:Guid>
    <b:Title>Purification of herpes simplex virus type 1 by density gradient centrifugation and estimation of the sedimentation coefficient of the virion</b:Title>
    <b:Year>1997</b:Year>
    <b:JournalName>APMIS</b:JournalName>
    <b:Pages>238-246</b:Pages>
    <b:Volume>105</b:Volume>
    <b:Author>
      <b:Author>
        <b:NameList>
          <b:Person>
            <b:Last>Sathananthan</b:Last>
            <b:First>B.</b:First>
          </b:Person>
          <b:Person>
            <b:Last>Rodahl</b:Last>
            <b:First>E.</b:First>
          </b:Person>
          <b:Person>
            <b:Last>Flatmark</b:Last>
            <b:First>T.</b:First>
          </b:Person>
          <b:Person>
            <b:Last>Langeland</b:Last>
            <b:First>N.</b:First>
          </b:Person>
          <b:Person>
            <b:Last>Haarr</b:Last>
            <b:First>L.</b:First>
          </b:Person>
        </b:NameList>
      </b:Author>
    </b:Author>
    <b:RefOrder>29</b:RefOrder>
  </b:Source>
  <b:Source>
    <b:Tag>Man70</b:Tag>
    <b:SourceType>JournalArticle</b:SourceType>
    <b:Guid>{D63C563D-C2C0-48CA-9DB3-C4A8DFC0265D}</b:Guid>
    <b:Title>Isopycnic  zonal centrifugation and characterisation of the mouse mammary tumor virus (MTV)  in different gradient solutions</b:Title>
    <b:JournalName>Virology</b:JournalName>
    <b:Year>1970</b:Year>
    <b:Pages>912-919</b:Pages>
    <b:Volume>40</b:Volume>
    <b:Author>
      <b:Author>
        <b:NameList>
          <b:Person>
            <b:Last>Manning</b:Last>
            <b:First>Jarue S.</b:First>
          </b:Person>
          <b:Person>
            <b:Last>Hackett</b:Last>
            <b:First>Adeline J.</b:First>
          </b:Person>
          <b:Person>
            <b:Last>Cardiff</b:Last>
            <b:First>Robert D.</b:First>
          </b:Person>
          <b:Person>
            <b:Last>Mel</b:Last>
            <b:First>Howard C.</b:First>
          </b:Person>
          <b:Person>
            <b:Last>Blair</b:Last>
            <b:First>Phyllis B.</b:First>
          </b:Person>
        </b:NameList>
      </b:Author>
    </b:Author>
    <b:RefOrder>30</b:RefOrder>
  </b:Source>
  <b:Source>
    <b:Tag>Shi05</b:Tag>
    <b:SourceType>JournalArticle</b:SourceType>
    <b:Guid>{8D1DD7D1-DCAE-4CA3-89D8-0FD9DF0132D9}</b:Guid>
    <b:Title>Stabilization of Human Papillomavirus Virus-Like Particles by Non-Ionic Surfactants</b:Title>
    <b:JournalName>Journal of Pharmaceutical Sciences</b:JournalName>
    <b:Year>2005</b:Year>
    <b:Pages>1538-1551</b:Pages>
    <b:Volume>94</b:Volume>
    <b:Author>
      <b:Author>
        <b:NameList>
          <b:Person>
            <b:Last>Shi</b:Last>
            <b:First>Li</b:First>
          </b:Person>
          <b:Person>
            <b:Last>Sanyal</b:Last>
            <b:First>Gautam</b:First>
          </b:Person>
          <b:Person>
            <b:Last>Ni</b:Last>
            <b:First>Alex</b:First>
          </b:Person>
          <b:Person>
            <b:Last>Luo</b:Last>
            <b:First>Zheng</b:First>
          </b:Person>
          <b:Person>
            <b:Last>Doshna</b:Last>
            <b:First>Sarah</b:First>
          </b:Person>
          <b:Person>
            <b:Last>Wang</b:Last>
            <b:First>Bei</b:First>
          </b:Person>
          <b:Person>
            <b:Last>Graham</b:Last>
            <b:First>Tammy L.</b:First>
          </b:Person>
          <b:Person>
            <b:Last>Wang </b:Last>
            <b:First>Ning</b:First>
          </b:Person>
          <b:Person>
            <b:Last>Volkin</b:Last>
            <b:First>David B.</b:First>
          </b:Person>
        </b:NameList>
      </b:Author>
    </b:Author>
    <b:RefOrder>31</b:RefOrder>
  </b:Source>
  <b:Source>
    <b:Tag>Zid13</b:Tag>
    <b:SourceType>JournalArticle</b:SourceType>
    <b:Guid>{9D844FC6-968D-424E-92C2-5774D706CEA8}</b:Guid>
    <b:Title>Thermodynamic stability of domain III from the envelope protein of flaviviruses and its improvement by molecular design</b:Title>
    <b:JournalName>Protein Engineering, Design and Selection</b:JournalName>
    <b:Year>2013</b:Year>
    <b:Pages>389-399</b:Pages>
    <b:Volume>26</b:Volume>
    <b:Author>
      <b:Author>
        <b:NameList>
          <b:Person>
            <b:Last>Zidane</b:Last>
            <b:First>Nora</b:First>
          </b:Person>
          <b:Person>
            <b:Last>Dussart</b:Last>
            <b:First>Philippe</b:First>
          </b:Person>
          <b:Person>
            <b:Last>Bremand</b:Last>
            <b:First>Laetitia</b:First>
          </b:Person>
          <b:Person>
            <b:Last>Villani</b:Last>
            <b:First>Maria Elena</b:First>
          </b:Person>
          <b:Person>
            <b:Last>Bedouelle</b:Last>
            <b:First>Hugues</b:First>
          </b:Person>
        </b:NameList>
      </b:Author>
    </b:Author>
    <b:RefOrder>32</b:RefOrder>
  </b:Source>
  <b:Source>
    <b:Tag>Roe04</b:Tag>
    <b:SourceType>JournalArticle</b:SourceType>
    <b:Guid>{8E066810-9C7C-4E1B-AD1B-07D65BDDA90F}</b:Guid>
    <b:Title>Contribution of Disulfide Bridging to Epitope Expression of the Dengue Type 2 Virus Envelope Glycoprotein</b:Title>
    <b:JournalName>Journal of Virology</b:JournalName>
    <b:Year>2004</b:Year>
    <b:Pages>2648-2652</b:Pages>
    <b:Volume>78</b:Volume>
    <b:Author>
      <b:Author>
        <b:NameList>
          <b:Person>
            <b:Last>Roehrig</b:Last>
            <b:First>John T.</b:First>
          </b:Person>
          <b:Person>
            <b:Last>Volpe</b:Last>
            <b:First>Katharine E.</b:First>
          </b:Person>
          <b:Person>
            <b:Last>Squires</b:Last>
            <b:First>Jennifer</b:First>
          </b:Person>
          <b:Person>
            <b:Last>Hunt</b:Last>
            <b:First>Ann R.</b:First>
          </b:Person>
          <b:Person>
            <b:Last>Davis</b:Last>
            <b:First>Brent S.</b:First>
          </b:Person>
          <b:Person>
            <b:Last>Chang</b:Last>
            <b:First>Gwong-Jen J.</b:First>
          </b:Person>
        </b:NameList>
      </b:Author>
    </b:Author>
    <b:RefOrder>33</b:RefOrder>
  </b:Source>
  <b:Source>
    <b:Tag>Val09</b:Tag>
    <b:SourceType>JournalArticle</b:SourceType>
    <b:Guid>{79CED325-A505-439D-8D1B-7252BE7527EF}</b:Guid>
    <b:Title>A novel fusion protein domain III-capsid from dengue-2, in a highly aggregated form, induces a functional immune response and protection in mice</b:Title>
    <b:JournalName>Virology</b:JournalName>
    <b:Year>2009</b:Year>
    <b:Pages>249-258</b:Pages>
    <b:Volume>394</b:Volume>
    <b:Author>
      <b:Author>
        <b:NameList>
          <b:Person>
            <b:Last>Valdés</b:Last>
            <b:First>Iris </b:First>
          </b:Person>
          <b:Person>
            <b:Last>Bernardo</b:Last>
            <b:First>Lidice</b:First>
          </b:Person>
          <b:Person>
            <b:Last>Gil</b:Last>
            <b:First>Lázaro </b:First>
          </b:Person>
          <b:Person>
            <b:Last>Pavón</b:Last>
            <b:First>Alekis </b:First>
          </b:Person>
          <b:Person>
            <b:Last>Lazo</b:Last>
            <b:First>Laura </b:First>
          </b:Person>
          <b:Person>
            <b:Last>López</b:Last>
            <b:First>Carlos </b:First>
          </b:Person>
          <b:Person>
            <b:Last>Romero</b:Last>
            <b:First>Yameris</b:First>
          </b:Person>
          <b:Person>
            <b:Last>Menendez</b:Last>
            <b:First>Ivón </b:First>
          </b:Person>
          <b:Person>
            <b:Last>Falcón</b:Last>
            <b:First>Viviana </b:First>
          </b:Person>
          <b:Person>
            <b:Last>Betancourt</b:Last>
            <b:First>Lázaro </b:First>
          </b:Person>
          <b:Person>
            <b:Last>Martín</b:Last>
            <b:First>Jorge </b:First>
          </b:Person>
          <b:Person>
            <b:Last>Chinea</b:Last>
            <b:First>Glay </b:First>
          </b:Person>
          <b:Person>
            <b:Last>Silva</b:Last>
            <b:First>Ricardo</b:First>
          </b:Person>
          <b:Person>
            <b:Last>Guzmán</b:Last>
            <b:First>María G. </b:First>
          </b:Person>
          <b:Person>
            <b:Last>Guillén</b:Last>
            <b:First>Gerardo </b:First>
          </b:Person>
          <b:Person>
            <b:Last>Hermida</b:Last>
            <b:First>Lisset </b:First>
          </b:Person>
        </b:NameList>
      </b:Author>
    </b:Author>
    <b:RefOrder>34</b:RefOrder>
  </b:Source>
  <b:Source>
    <b:Tag>Suz141</b:Tag>
    <b:SourceType>JournalArticle</b:SourceType>
    <b:Guid>{9DFDFA58-3C41-46DC-9D07-11D8BC627AE8}</b:Guid>
    <b:Title>Generation and characterization of potential dengue vaccine candidates based on domain III of the envelope protein and the capsid protein of the four serotypes of dengue virus</b:Title>
    <b:JournalName>Arch Virol</b:JournalName>
    <b:Year>2014</b:Year>
    <b:Pages>1629–1640</b:Pages>
    <b:Volume>159</b:Volume>
    <b:Author>
      <b:Author>
        <b:NameList>
          <b:Person>
            <b:Last>Suzarte</b:Last>
            <b:First>Edith </b:First>
          </b:Person>
          <b:Person>
            <b:Last>Marcos</b:Last>
            <b:First>Ernesto </b:First>
          </b:Person>
          <b:Person>
            <b:Last>Gil</b:Last>
            <b:First>Lázaro </b:First>
          </b:Person>
          <b:Person>
            <b:Last>Valdés</b:Last>
            <b:First>Iris </b:First>
          </b:Person>
          <b:Person>
            <b:Last>Lazo</b:Last>
            <b:First>Laura </b:First>
          </b:Person>
          <b:Person>
            <b:Last>Ramos</b:Last>
            <b:First>Yassel </b:First>
          </b:Person>
          <b:Person>
            <b:Last>Pérez</b:Last>
            <b:First>Yusleidi </b:First>
          </b:Person>
          <b:Person>
            <b:Last>Falcón</b:Last>
            <b:First>Viviana </b:First>
          </b:Person>
          <b:Person>
            <b:Last>Romero</b:Last>
            <b:First>Yaremis </b:First>
          </b:Person>
          <b:Person>
            <b:Last>Guzmán</b:Last>
            <b:First>María G. </b:First>
          </b:Person>
          <b:Person>
            <b:Last>Gonzázlez </b:Last>
            <b:First>Sirenia </b:First>
          </b:Person>
          <b:Person>
            <b:Last>Kourí</b:Last>
            <b:First>Juan </b:First>
          </b:Person>
          <b:Person>
            <b:Last>Guillén</b:Last>
            <b:First>Gerardo </b:First>
          </b:Person>
          <b:Person>
            <b:Last>Hermida</b:Last>
            <b:First>Lisset</b:First>
          </b:Person>
        </b:NameList>
      </b:Author>
    </b:Author>
    <b:RefOrder>35</b:RefOrder>
  </b:Source>
  <b:Source>
    <b:Tag>Aro12</b:Tag>
    <b:SourceType>JournalArticle</b:SourceType>
    <b:Guid>{F974B047-6F68-4DB2-B821-C20AE9419D3F}</b:Guid>
    <b:Title>Chimeric Hepatitis B core antigen virus-like particles displaying the envelope domain III of dengue virus type 2</b:Title>
    <b:JournalName>Journal of Nanobiotechnology</b:JournalName>
    <b:Year>2012</b:Year>
    <b:Pages>DOI:10.1186/1477-3155-10-30</b:Pages>
    <b:Author>
      <b:Author>
        <b:NameList>
          <b:Person>
            <b:Last>Arora</b:Last>
            <b:First>Upasana</b:First>
          </b:Person>
          <b:Person>
            <b:Last>Tyagi</b:Last>
            <b:First>Poornima</b:First>
          </b:Person>
          <b:Person>
            <b:Last>Swaminathan</b:Last>
            <b:First>Sathyamangalam </b:First>
          </b:Person>
          <b:Person>
            <b:Last>Khanna</b:Last>
            <b:First>Navin </b:First>
          </b:Person>
        </b:NameList>
      </b:Author>
    </b:Author>
    <b:RefOrder>36</b:RefOrder>
  </b:Source>
  <b:Source>
    <b:Tag>Aro13</b:Tag>
    <b:SourceType>JournalArticle</b:SourceType>
    <b:Guid>{2A4C99F9-260D-4BFB-B0F7-AEB7F6158B19}</b:Guid>
    <b:Title>Virus-like particles displaying  envelope domain III of dengue virus type 2 induce virus-specific antibody response in mice</b:Title>
    <b:JournalName>Vaccine</b:JournalName>
    <b:Year>2013</b:Year>
    <b:Pages>873-878</b:Pages>
    <b:Volume>31</b:Volume>
    <b:Author>
      <b:Author>
        <b:NameList>
          <b:Person>
            <b:Last>Arora</b:Last>
            <b:First>Upasana</b:First>
          </b:Person>
          <b:Person>
            <b:Last>Tyagi</b:Last>
            <b:First>Poornima</b:First>
          </b:Person>
          <b:Person>
            <b:Last>Swaminathan</b:Last>
            <b:First>Sathyamangalam </b:First>
          </b:Person>
          <b:Person>
            <b:Last>Khanna</b:Last>
            <b:First>Navin </b:First>
          </b:Person>
        </b:NameList>
      </b:Author>
    </b:Author>
    <b:RefOrder>37</b:RefOrder>
  </b:Source>
  <b:Source>
    <b:Tag>Che132</b:Tag>
    <b:SourceType>JournalArticle</b:SourceType>
    <b:Guid>{DD2EB32D-6234-48A0-A7E0-A3BB737F56B0}</b:Guid>
    <b:Title>Plant-derived virus-like particles as vaccines</b:Title>
    <b:JournalName>Hum Vaccin Immunother.</b:JournalName>
    <b:Year>2013</b:Year>
    <b:Pages>26-49</b:Pages>
    <b:Volume>9</b:Volume>
    <b:Author>
      <b:Author>
        <b:NameList>
          <b:Person>
            <b:Last>Chen</b:Last>
            <b:First>Qiang</b:First>
          </b:Person>
          <b:Person>
            <b:Last>Lai</b:Last>
            <b:First>Huafang</b:First>
          </b:Person>
        </b:NameList>
      </b:Author>
    </b:Author>
    <b:RefOrder>38</b:RefOrder>
  </b:Source>
</b:Sources>
</file>

<file path=customXml/itemProps1.xml><?xml version="1.0" encoding="utf-8"?>
<ds:datastoreItem xmlns:ds="http://schemas.openxmlformats.org/officeDocument/2006/customXml" ds:itemID="{5472C7F1-5C9C-4BC3-AC10-D59D6B618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 Leen Pang</dc:creator>
  <cp:keywords/>
  <dc:description/>
  <cp:lastModifiedBy>SANDY LOH HWEI SAN</cp:lastModifiedBy>
  <cp:revision>6</cp:revision>
  <cp:lastPrinted>2018-12-01T09:08:00Z</cp:lastPrinted>
  <dcterms:created xsi:type="dcterms:W3CDTF">2019-02-28T15:39:00Z</dcterms:created>
  <dcterms:modified xsi:type="dcterms:W3CDTF">2019-03-21T01:13:00Z</dcterms:modified>
</cp:coreProperties>
</file>